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4"/>
        <w:gridCol w:w="1506"/>
        <w:gridCol w:w="978"/>
        <w:gridCol w:w="1143"/>
        <w:gridCol w:w="957"/>
        <w:gridCol w:w="1044"/>
        <w:gridCol w:w="957"/>
        <w:gridCol w:w="957"/>
      </w:tblGrid>
      <w:tr w:rsidR="008B595B" w:rsidRPr="008B595B" w14:paraId="0492F2BF" w14:textId="77777777" w:rsidTr="008B595B">
        <w:trPr>
          <w:trHeight w:val="300"/>
        </w:trPr>
        <w:tc>
          <w:tcPr>
            <w:tcW w:w="1954" w:type="dxa"/>
            <w:shd w:val="clear" w:color="000000" w:fill="BFBFBF"/>
            <w:noWrap/>
            <w:vAlign w:val="bottom"/>
            <w:hideMark/>
          </w:tcPr>
          <w:p w14:paraId="421AD6FB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06" w:type="dxa"/>
            <w:shd w:val="clear" w:color="000000" w:fill="BFBFBF"/>
            <w:noWrap/>
            <w:vAlign w:val="center"/>
            <w:hideMark/>
          </w:tcPr>
          <w:p w14:paraId="1AB63433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78" w:type="dxa"/>
            <w:shd w:val="clear" w:color="000000" w:fill="BFBFBF"/>
            <w:noWrap/>
            <w:vAlign w:val="bottom"/>
            <w:hideMark/>
          </w:tcPr>
          <w:p w14:paraId="5AFD5A46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143" w:type="dxa"/>
            <w:shd w:val="clear" w:color="000000" w:fill="BFBFBF"/>
            <w:noWrap/>
            <w:vAlign w:val="bottom"/>
            <w:hideMark/>
          </w:tcPr>
          <w:p w14:paraId="447D0FCA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57" w:type="dxa"/>
            <w:shd w:val="clear" w:color="000000" w:fill="BFBFBF"/>
            <w:noWrap/>
            <w:vAlign w:val="bottom"/>
            <w:hideMark/>
          </w:tcPr>
          <w:p w14:paraId="0CD3827E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044" w:type="dxa"/>
            <w:shd w:val="clear" w:color="000000" w:fill="BFBFBF"/>
            <w:noWrap/>
            <w:vAlign w:val="bottom"/>
            <w:hideMark/>
          </w:tcPr>
          <w:p w14:paraId="2941C18A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57" w:type="dxa"/>
            <w:shd w:val="clear" w:color="000000" w:fill="BFBFBF"/>
            <w:noWrap/>
            <w:vAlign w:val="bottom"/>
            <w:hideMark/>
          </w:tcPr>
          <w:p w14:paraId="5AAA9396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57" w:type="dxa"/>
            <w:shd w:val="clear" w:color="000000" w:fill="BFBFBF"/>
            <w:noWrap/>
            <w:vAlign w:val="center"/>
            <w:hideMark/>
          </w:tcPr>
          <w:p w14:paraId="5CECD422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</w:tr>
      <w:tr w:rsidR="008B595B" w:rsidRPr="008B595B" w14:paraId="7388A68A" w14:textId="77777777" w:rsidTr="008B595B">
        <w:trPr>
          <w:trHeight w:val="780"/>
        </w:trPr>
        <w:tc>
          <w:tcPr>
            <w:tcW w:w="3460" w:type="dxa"/>
            <w:gridSpan w:val="2"/>
            <w:shd w:val="clear" w:color="auto" w:fill="auto"/>
            <w:vAlign w:val="bottom"/>
            <w:hideMark/>
          </w:tcPr>
          <w:p w14:paraId="14774D6D" w14:textId="61A334F3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2"/>
                <w:lang w:val="sv-SE" w:eastAsia="sv-SE"/>
                <w14:ligatures w14:val="none"/>
              </w:rPr>
              <w:t>CFIR-</w:t>
            </w:r>
            <w:proofErr w:type="spellStart"/>
            <w:r w:rsidRPr="008B595B">
              <w:rPr>
                <w:rFonts w:ascii="Calibri" w:eastAsia="Times New Roman" w:hAnsi="Calibri" w:cs="Calibri"/>
                <w:color w:val="000000"/>
                <w:kern w:val="0"/>
                <w:sz w:val="22"/>
                <w:lang w:val="sv-SE" w:eastAsia="sv-SE"/>
                <w14:ligatures w14:val="none"/>
              </w:rPr>
              <w:t>Conctruct</w:t>
            </w:r>
            <w:proofErr w:type="spellEnd"/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3FE1FF60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  </w:t>
            </w:r>
            <w:proofErr w:type="spellStart"/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Year</w:t>
            </w:r>
            <w:proofErr w:type="spellEnd"/>
          </w:p>
        </w:tc>
        <w:tc>
          <w:tcPr>
            <w:tcW w:w="1143" w:type="dxa"/>
            <w:shd w:val="clear" w:color="auto" w:fill="auto"/>
            <w:vAlign w:val="bottom"/>
            <w:hideMark/>
          </w:tcPr>
          <w:p w14:paraId="5C0EE93B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ompletely/ partly disagree</w:t>
            </w:r>
          </w:p>
        </w:tc>
        <w:tc>
          <w:tcPr>
            <w:tcW w:w="957" w:type="dxa"/>
            <w:shd w:val="clear" w:color="auto" w:fill="auto"/>
            <w:vAlign w:val="bottom"/>
            <w:hideMark/>
          </w:tcPr>
          <w:p w14:paraId="431650BA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either agree nor disagree</w:t>
            </w:r>
          </w:p>
        </w:tc>
        <w:tc>
          <w:tcPr>
            <w:tcW w:w="1044" w:type="dxa"/>
            <w:shd w:val="clear" w:color="auto" w:fill="auto"/>
            <w:vAlign w:val="bottom"/>
            <w:hideMark/>
          </w:tcPr>
          <w:p w14:paraId="4A23D6AC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Almost/ completely agree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14:paraId="5BEF5BED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hange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14:paraId="08A66BF7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 Value*</w:t>
            </w:r>
          </w:p>
        </w:tc>
      </w:tr>
      <w:tr w:rsidR="008B595B" w:rsidRPr="008B595B" w14:paraId="7D581BFD" w14:textId="77777777" w:rsidTr="008B595B">
        <w:trPr>
          <w:trHeight w:val="300"/>
        </w:trPr>
        <w:tc>
          <w:tcPr>
            <w:tcW w:w="4438" w:type="dxa"/>
            <w:gridSpan w:val="3"/>
            <w:shd w:val="clear" w:color="auto" w:fill="auto"/>
            <w:noWrap/>
            <w:vAlign w:val="bottom"/>
            <w:hideMark/>
          </w:tcPr>
          <w:p w14:paraId="5C69E4BB" w14:textId="417D4A36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sv-SE" w:eastAsia="sv-SE"/>
                <w14:ligatures w14:val="none"/>
              </w:rPr>
              <w:t>Domain 3: Inner setting</w:t>
            </w:r>
          </w:p>
        </w:tc>
        <w:tc>
          <w:tcPr>
            <w:tcW w:w="1143" w:type="dxa"/>
            <w:shd w:val="clear" w:color="auto" w:fill="auto"/>
            <w:vAlign w:val="center"/>
            <w:hideMark/>
          </w:tcPr>
          <w:p w14:paraId="6578C9A6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  <w:t>%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14:paraId="65DCDED6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  <w:t>%</w:t>
            </w: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14:paraId="655DA968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  <w:t>%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538E9AD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3696519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</w:tr>
      <w:tr w:rsidR="008B595B" w:rsidRPr="008B595B" w14:paraId="668D65AA" w14:textId="77777777" w:rsidTr="008B595B">
        <w:trPr>
          <w:trHeight w:val="300"/>
        </w:trPr>
        <w:tc>
          <w:tcPr>
            <w:tcW w:w="9496" w:type="dxa"/>
            <w:gridSpan w:val="8"/>
            <w:shd w:val="clear" w:color="000000" w:fill="A9D08E"/>
            <w:vAlign w:val="center"/>
            <w:hideMark/>
          </w:tcPr>
          <w:p w14:paraId="66019A68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sv-SE" w:eastAsia="sv-SE"/>
                <w14:ligatures w14:val="none"/>
              </w:rPr>
              <w:t>Networks and communications</w:t>
            </w:r>
          </w:p>
        </w:tc>
      </w:tr>
      <w:tr w:rsidR="008B595B" w:rsidRPr="008B595B" w14:paraId="6F63EBCF" w14:textId="77777777" w:rsidTr="008B595B">
        <w:trPr>
          <w:trHeight w:val="289"/>
        </w:trPr>
        <w:tc>
          <w:tcPr>
            <w:tcW w:w="9496" w:type="dxa"/>
            <w:gridSpan w:val="8"/>
            <w:shd w:val="clear" w:color="000000" w:fill="A9D08E"/>
            <w:vAlign w:val="bottom"/>
            <w:hideMark/>
          </w:tcPr>
          <w:p w14:paraId="59821B73" w14:textId="7B505D69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sv-SE"/>
                <w14:ligatures w14:val="none"/>
              </w:rPr>
              <w:t xml:space="preserve">I can </w:t>
            </w: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sv-SE"/>
                <w14:ligatures w14:val="none"/>
              </w:rPr>
              <w:t>collaborate</w:t>
            </w: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sv-SE"/>
                <w14:ligatures w14:val="none"/>
              </w:rPr>
              <w:t xml:space="preserve"> with the care manager without encountering any problems</w:t>
            </w:r>
          </w:p>
        </w:tc>
      </w:tr>
      <w:tr w:rsidR="008B595B" w:rsidRPr="008B595B" w14:paraId="6178CD4F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675A46A7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rofession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0D556896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linicans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2099F5E5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4D7B1CE5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1.3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7105AB5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2.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974793E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6.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45C0ECD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7AB088B0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55E10B5D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726935D3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4942CF98" w14:textId="77777777" w:rsidR="008B595B" w:rsidRPr="008B595B" w:rsidRDefault="008B595B" w:rsidP="008B595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2322E272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0C55FC4B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4.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9BC8AA8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9.5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31203ED3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5.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D16FECB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63978EE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43</w:t>
            </w:r>
          </w:p>
        </w:tc>
      </w:tr>
      <w:tr w:rsidR="008B595B" w:rsidRPr="008B595B" w14:paraId="33DB5AD5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357DE4E0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39C2230B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Administrative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7C72347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5DA1432B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7.6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E9AA370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7.6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5D7CB8DB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4.7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4CC9A1B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0840AA8B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27A984BA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01386A09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6C4887C6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358DB317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181C37A0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.9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D8EA66E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2.9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3493915E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1.2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C3CA0F6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5CF7C0BA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8B595B" w:rsidRPr="008B595B" w14:paraId="63AC1340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2D558F4A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Gender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4666DACE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Woman</w:t>
            </w:r>
            <w:proofErr w:type="spellEnd"/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72E4F144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5408B523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3.3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6D19EE3B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3.3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6D54A91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3.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F9A5D58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FFBA314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2D2AC5D4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5B6B680C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4283807B" w14:textId="77777777" w:rsidR="008B595B" w:rsidRPr="008B595B" w:rsidRDefault="008B595B" w:rsidP="008B595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49E4CCA5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698BA73D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4.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D9BAC13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3.5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825115F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2.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1183364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87860EA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26</w:t>
            </w:r>
          </w:p>
        </w:tc>
      </w:tr>
      <w:tr w:rsidR="008B595B" w:rsidRPr="008B595B" w14:paraId="6D0394A6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5CF4212B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1CA94F95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Men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265EBC41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1B68DB23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.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0AB992B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8.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21FDD16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86.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B71865C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5D3C4A84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034D9AB1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3D6A9752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3D3BF7BC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409BC40F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32BD4858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0.7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28D2A18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1.4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C949132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7.9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A92E0AB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FC1A7C2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8B595B" w:rsidRPr="008B595B" w14:paraId="4A99B00A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53342A47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Employment</w:t>
            </w:r>
            <w:proofErr w:type="spellEnd"/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1346C58F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rivate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1D15A850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62E6C2BA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.6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9C94637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.6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997945B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84.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72341DF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7EA2E78B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2D3C1351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050342E2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69298402" w14:textId="77777777" w:rsidR="008B595B" w:rsidRPr="008B595B" w:rsidRDefault="008B595B" w:rsidP="008B595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78BA2B7F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1923A11F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.3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6E8F104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3.7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3172D642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1.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D927779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16FE1A1A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46</w:t>
            </w:r>
          </w:p>
        </w:tc>
      </w:tr>
      <w:tr w:rsidR="008B595B" w:rsidRPr="008B595B" w14:paraId="4B50DF2E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74BDC2EB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2EEBAFED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ublic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22C8E8FF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109F4692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4.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96310E7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4.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88C3ACB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1.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6B86586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5B1B8F2F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51CAAC5B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788ED122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19F9F4FF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2538A6FE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096B1546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5.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6C1BDE57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3.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042DAD7D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1.2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67654DE1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46996CB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8B595B" w:rsidRPr="008B595B" w14:paraId="1409550C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67430B41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Age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1213A18B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-30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16291EAD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428A89C5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7D429E0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.8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01575204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95.2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DF21C8D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1C3E1070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4B6A4990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4510599B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1F4A5FE5" w14:textId="77777777" w:rsidR="008B595B" w:rsidRPr="008B595B" w:rsidRDefault="008B595B" w:rsidP="008B595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034DA86A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5542A447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.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8A5135B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3.3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FE4798D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6.7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B17FADA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51FF54F0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8B595B" w:rsidRPr="008B595B" w14:paraId="30B5CC5B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4794F300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383B3119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1-50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51D76DB6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5098D2F5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1.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1E1D3CE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1.7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F872E4D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7.3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007F6BF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C91CEC2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609B07F1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496D9DD8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0D4D38B2" w14:textId="77777777" w:rsidR="008B595B" w:rsidRPr="008B595B" w:rsidRDefault="008B595B" w:rsidP="008B595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684B43E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0C03957A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4.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08A32D4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7.3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50CCA9C2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8.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69960E7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552752A9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03</w:t>
            </w:r>
          </w:p>
        </w:tc>
      </w:tr>
      <w:tr w:rsidR="008B595B" w:rsidRPr="008B595B" w14:paraId="01A2AADD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368C8DA1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4922349A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1-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4048CCFD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43ECE5F8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5.7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23F2FAF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4.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D154F8C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0.2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5999B2E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0E30E26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45FB27B8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588198B4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7ECC28F9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794CE039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1542F002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0.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3FE3599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.3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0A5B0341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8.9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609891D4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581F5B37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04</w:t>
            </w:r>
          </w:p>
        </w:tc>
      </w:tr>
      <w:tr w:rsidR="008B595B" w:rsidRPr="008B595B" w14:paraId="31A08EEC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4F2F9669" w14:textId="2E917582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PCC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s</w:t>
            </w: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ize</w:t>
            </w:r>
            <w:proofErr w:type="spellEnd"/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6FAA0871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Small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912D022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11C79693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4.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0E8404C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4.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58F7749B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1.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84145B6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B1C2411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12876D2D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7797B931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12A87541" w14:textId="77777777" w:rsidR="008B595B" w:rsidRPr="008B595B" w:rsidRDefault="008B595B" w:rsidP="008B595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3A6FA2E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17D8A010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.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6C81481F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2.9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36B8C3F3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0.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69421053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6793232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08</w:t>
            </w:r>
          </w:p>
        </w:tc>
      </w:tr>
      <w:tr w:rsidR="008B595B" w:rsidRPr="008B595B" w14:paraId="7B3BD53F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707415FC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307C5F0E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Large</w:t>
            </w:r>
            <w:proofErr w:type="spellEnd"/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2E577554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6C3CD7CD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2.3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52FCDD4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0.8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5F82FAF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6.9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D4A152E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7E1B5FEC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3FB5A26C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4170BD1C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1D13B251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17AC8A6C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5146FF2A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3.3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BB7D55C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.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68101DD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6.7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E315426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5761FFB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8B595B" w:rsidRPr="008B595B" w14:paraId="6CE7700D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3624D297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Geography</w:t>
            </w:r>
            <w:proofErr w:type="spellEnd"/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3DAFBE07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ountryside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1A19DDD9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6D60965C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1.3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D754108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9.7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064CA242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9.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4F962FE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E5779C6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468F738D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05C29BBC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15DD3C43" w14:textId="77777777" w:rsidR="008B595B" w:rsidRPr="008B595B" w:rsidRDefault="008B595B" w:rsidP="008B595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35D9C52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1942E8A8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2.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6E439F7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2.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C9096C3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6.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1F4B579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3E29589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47</w:t>
            </w:r>
          </w:p>
        </w:tc>
      </w:tr>
      <w:tr w:rsidR="008B595B" w:rsidRPr="008B595B" w14:paraId="3F32EACC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0850BD58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1C7C99A2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Urban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731EAC52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7AC5C923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7.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0C22D97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4,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045BC6A9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8.6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FE0FBD7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052A34A9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076B7EF6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1F665ED1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35502F13" w14:textId="77777777" w:rsidR="008B595B" w:rsidRPr="008B595B" w:rsidRDefault="008B595B" w:rsidP="008B595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02AB9C0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6224F063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4.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E26E68C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3.9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56767DE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2.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B0895C7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366BCF3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8B595B" w:rsidRPr="008B595B" w14:paraId="10ADEAA9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41F25E30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0A142178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ity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4154BDC1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6B0061B0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.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8B08F35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0.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87297E0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82.2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F397258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9E4917B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462CB044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7B101A1A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33C646F1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589C49D1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7EC8AE97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3DEC49F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8.4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42A0C03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8.7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C1B997F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9DC5EC6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07</w:t>
            </w:r>
          </w:p>
        </w:tc>
      </w:tr>
      <w:tr w:rsidR="008B595B" w:rsidRPr="008B595B" w14:paraId="71A61877" w14:textId="77777777" w:rsidTr="008B595B">
        <w:trPr>
          <w:trHeight w:val="300"/>
        </w:trPr>
        <w:tc>
          <w:tcPr>
            <w:tcW w:w="1954" w:type="dxa"/>
            <w:shd w:val="clear" w:color="000000" w:fill="BFBFBF"/>
            <w:noWrap/>
            <w:vAlign w:val="bottom"/>
            <w:hideMark/>
          </w:tcPr>
          <w:p w14:paraId="3B72EE7B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06" w:type="dxa"/>
            <w:shd w:val="clear" w:color="000000" w:fill="BFBFBF"/>
            <w:noWrap/>
            <w:vAlign w:val="center"/>
            <w:hideMark/>
          </w:tcPr>
          <w:p w14:paraId="4333ACFD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78" w:type="dxa"/>
            <w:shd w:val="clear" w:color="000000" w:fill="BFBFBF"/>
            <w:noWrap/>
            <w:vAlign w:val="bottom"/>
            <w:hideMark/>
          </w:tcPr>
          <w:p w14:paraId="30804A9D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143" w:type="dxa"/>
            <w:shd w:val="clear" w:color="000000" w:fill="BFBFBF"/>
            <w:noWrap/>
            <w:vAlign w:val="bottom"/>
            <w:hideMark/>
          </w:tcPr>
          <w:p w14:paraId="44BB47AB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57" w:type="dxa"/>
            <w:shd w:val="clear" w:color="000000" w:fill="BFBFBF"/>
            <w:noWrap/>
            <w:vAlign w:val="bottom"/>
            <w:hideMark/>
          </w:tcPr>
          <w:p w14:paraId="5FB954C5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044" w:type="dxa"/>
            <w:shd w:val="clear" w:color="000000" w:fill="BFBFBF"/>
            <w:noWrap/>
            <w:vAlign w:val="bottom"/>
            <w:hideMark/>
          </w:tcPr>
          <w:p w14:paraId="63F5E7C0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57" w:type="dxa"/>
            <w:shd w:val="clear" w:color="000000" w:fill="BFBFBF"/>
            <w:noWrap/>
            <w:vAlign w:val="bottom"/>
            <w:hideMark/>
          </w:tcPr>
          <w:p w14:paraId="6BC896F3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57" w:type="dxa"/>
            <w:shd w:val="clear" w:color="000000" w:fill="BFBFBF"/>
            <w:noWrap/>
            <w:vAlign w:val="center"/>
            <w:hideMark/>
          </w:tcPr>
          <w:p w14:paraId="0953DF31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</w:tr>
      <w:tr w:rsidR="008B595B" w:rsidRPr="008B595B" w14:paraId="7AB83BE3" w14:textId="77777777" w:rsidTr="008B595B">
        <w:trPr>
          <w:trHeight w:val="780"/>
        </w:trPr>
        <w:tc>
          <w:tcPr>
            <w:tcW w:w="3460" w:type="dxa"/>
            <w:gridSpan w:val="2"/>
            <w:shd w:val="clear" w:color="auto" w:fill="auto"/>
            <w:vAlign w:val="bottom"/>
            <w:hideMark/>
          </w:tcPr>
          <w:p w14:paraId="0C0579E1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49216EE6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  </w:t>
            </w:r>
            <w:proofErr w:type="spellStart"/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Year</w:t>
            </w:r>
            <w:proofErr w:type="spellEnd"/>
          </w:p>
        </w:tc>
        <w:tc>
          <w:tcPr>
            <w:tcW w:w="1143" w:type="dxa"/>
            <w:shd w:val="clear" w:color="auto" w:fill="auto"/>
            <w:vAlign w:val="bottom"/>
            <w:hideMark/>
          </w:tcPr>
          <w:p w14:paraId="22A8564E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ompletely/ partly disagree</w:t>
            </w:r>
          </w:p>
        </w:tc>
        <w:tc>
          <w:tcPr>
            <w:tcW w:w="957" w:type="dxa"/>
            <w:shd w:val="clear" w:color="auto" w:fill="auto"/>
            <w:vAlign w:val="bottom"/>
            <w:hideMark/>
          </w:tcPr>
          <w:p w14:paraId="2F03C5A1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either agree nor disagree</w:t>
            </w:r>
          </w:p>
        </w:tc>
        <w:tc>
          <w:tcPr>
            <w:tcW w:w="1044" w:type="dxa"/>
            <w:shd w:val="clear" w:color="auto" w:fill="auto"/>
            <w:vAlign w:val="bottom"/>
            <w:hideMark/>
          </w:tcPr>
          <w:p w14:paraId="3EC17C6B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Almost/ completely agree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14:paraId="1FCEE0ED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hange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14:paraId="5E97A595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 Value*</w:t>
            </w:r>
          </w:p>
        </w:tc>
      </w:tr>
      <w:tr w:rsidR="008B595B" w:rsidRPr="008B595B" w14:paraId="1E3BFC12" w14:textId="77777777" w:rsidTr="008B595B">
        <w:trPr>
          <w:trHeight w:val="300"/>
        </w:trPr>
        <w:tc>
          <w:tcPr>
            <w:tcW w:w="4438" w:type="dxa"/>
            <w:gridSpan w:val="3"/>
            <w:shd w:val="clear" w:color="auto" w:fill="auto"/>
            <w:noWrap/>
            <w:vAlign w:val="bottom"/>
            <w:hideMark/>
          </w:tcPr>
          <w:p w14:paraId="08DE6FD9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2"/>
                <w:lang w:val="sv-SE" w:eastAsia="sv-SE"/>
                <w14:ligatures w14:val="none"/>
              </w:rPr>
              <w:t> </w:t>
            </w:r>
          </w:p>
        </w:tc>
        <w:tc>
          <w:tcPr>
            <w:tcW w:w="1143" w:type="dxa"/>
            <w:shd w:val="clear" w:color="auto" w:fill="auto"/>
            <w:vAlign w:val="center"/>
            <w:hideMark/>
          </w:tcPr>
          <w:p w14:paraId="58759F63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  <w:t>%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14:paraId="337084B6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  <w:t>%</w:t>
            </w: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14:paraId="7EA01B98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  <w:t>%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F4FA27C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D194A17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</w:tr>
      <w:tr w:rsidR="008B595B" w:rsidRPr="008B595B" w14:paraId="447B0347" w14:textId="77777777" w:rsidTr="008B595B">
        <w:trPr>
          <w:trHeight w:val="360"/>
        </w:trPr>
        <w:tc>
          <w:tcPr>
            <w:tcW w:w="9496" w:type="dxa"/>
            <w:gridSpan w:val="8"/>
            <w:shd w:val="clear" w:color="000000" w:fill="A9D08E"/>
            <w:vAlign w:val="bottom"/>
            <w:hideMark/>
          </w:tcPr>
          <w:p w14:paraId="7E41FC5A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sv-SE"/>
                <w14:ligatures w14:val="none"/>
              </w:rPr>
              <w:t>I have support from colleagues regarding my cooperation with the care manager</w:t>
            </w:r>
          </w:p>
        </w:tc>
      </w:tr>
      <w:tr w:rsidR="008B595B" w:rsidRPr="008B595B" w14:paraId="6E775552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3E399AED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rofession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42F951A9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linicans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71BE98E2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37FC03CC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9.7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A2A7FF3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9.4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B7B7B20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0.9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B2F390A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1DAC1A3D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135304EC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73112FB6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75603BF2" w14:textId="77777777" w:rsidR="008B595B" w:rsidRPr="008B595B" w:rsidRDefault="008B595B" w:rsidP="008B595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07E8A33C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02CAF311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6.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EDB847B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8.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06762A19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5.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E39A92A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051BB748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8B595B" w:rsidRPr="008B595B" w14:paraId="0F9BA9E7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72F09B50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13833424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Administrative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2B740818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1D675158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1.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FA86188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1.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9B2599A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7.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6A242F73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093D4C10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31F6618C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61D1BD36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4654A698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3887F73A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53243606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7.6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F3968BC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1.2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873C4FF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1.2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C59362B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57FC6B2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8B595B" w:rsidRPr="008B595B" w14:paraId="50F90896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54090B41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lastRenderedPageBreak/>
              <w:t>Gender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7A019CD1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Woman</w:t>
            </w:r>
            <w:proofErr w:type="spellEnd"/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2AEA06D2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6F147ABB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9.6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FB54CF8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9.7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956BBCE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0.7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F6FB576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B9151B9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383448E3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7CCB4F49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1EAD99D5" w14:textId="77777777" w:rsidR="008B595B" w:rsidRPr="008B595B" w:rsidRDefault="008B595B" w:rsidP="008B595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04F35307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05C4F46F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8.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6FE20556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.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CF3AB3A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1.7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AFCBAFE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0C9E83D5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8B595B" w:rsidRPr="008B595B" w14:paraId="2B54895E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48DD0362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61D7950D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Men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267DF462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49151337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3.6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88F06FD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.5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320BE1DE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5.9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CE4BFD8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EA06BCE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1AAF6D38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65269238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13C45B98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EFA8340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1B8A0E76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.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A59810A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1.4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6B80AA3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1.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D7CFD4A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Positiv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0F0DACEB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8B595B" w:rsidRPr="008B595B" w14:paraId="7E6F33D3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56FDB983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Employment</w:t>
            </w:r>
            <w:proofErr w:type="spellEnd"/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5EC2AAF5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rivate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D256712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4EF01739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.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6BB7BEF2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5.7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03253092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9.5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4C4FED2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54709775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278B0B79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0B241B12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032F26EF" w14:textId="77777777" w:rsidR="008B595B" w:rsidRPr="008B595B" w:rsidRDefault="008B595B" w:rsidP="008B595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42F54470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564F5D92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0.5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DC59590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1.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00781E3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8.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B0ED3BC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2DD86DA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8B595B" w:rsidRPr="008B595B" w14:paraId="2DCF3D34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1C43F63A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7649DDAB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ublic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0AC9D7B8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7C656536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3.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8E8D1BC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1.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6C302B8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5.9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24C3C7D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1B953C3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0370BCE9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026BB3CF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78DDBD59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DB60587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7AFF0918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8,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50CE411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.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A962DE0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1.9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6E6AD213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130A0BBB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8B595B" w:rsidRPr="008B595B" w14:paraId="540C049E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170BDE0F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Age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3D52ADC1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-30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27E0A9D2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70DF958F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0.6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C797899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4.9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B1463EA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4.5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849FC27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195B0643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30E0F317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6C19F7CA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3B43EAC8" w14:textId="77777777" w:rsidR="008B595B" w:rsidRPr="008B595B" w:rsidRDefault="008B595B" w:rsidP="008B595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3792D1CC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16876278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8.2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62D94386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6.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40052C8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5.7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B749A19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34889F3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8B595B" w:rsidRPr="008B595B" w14:paraId="63C6C4A0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40DA7B98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18C43F94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1-50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3BC7BD93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78C07BB4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1.5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B56974A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5.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3F69EC5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3.5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7359779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5E00E7BA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59D03FBD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5B722A34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45CA054D" w14:textId="77777777" w:rsidR="008B595B" w:rsidRPr="008B595B" w:rsidRDefault="008B595B" w:rsidP="008B595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723A30D6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3D708817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3.5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121A80F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2.2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33908CA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4.3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E12EFD8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Positiv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17880FBB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12</w:t>
            </w:r>
          </w:p>
        </w:tc>
      </w:tr>
      <w:tr w:rsidR="008B595B" w:rsidRPr="008B595B" w14:paraId="5EE96E9A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252A2874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5D5EA81B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51- 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1363F5F8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7CDFDC9E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0.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31F9C13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9.3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5EB35659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0.3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1047F2F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48FE24D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50C56EEF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3C44E07D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3964ED62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FF39780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6F07ED9A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6.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E332090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.3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A74F248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3.3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637F6FF2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AF6952B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8B595B" w:rsidRPr="008B595B" w14:paraId="407A100D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413D9846" w14:textId="204FAA95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PCC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s</w:t>
            </w: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ize</w:t>
            </w:r>
            <w:proofErr w:type="spellEnd"/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730779E9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Small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00DCE09A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34A11849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5.9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32D8609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4.3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47BBA43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9.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9A553E6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16907F8D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60BA2596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25C695AC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4E689DE2" w14:textId="77777777" w:rsidR="008B595B" w:rsidRPr="008B595B" w:rsidRDefault="008B595B" w:rsidP="008B595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1E7DBBFF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58A1F7C2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6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8AAAA50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2.9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6549AED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3.6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6C8441A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1BE9504C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09</w:t>
            </w:r>
          </w:p>
        </w:tc>
      </w:tr>
      <w:tr w:rsidR="008B595B" w:rsidRPr="008B595B" w14:paraId="0E172165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6040CB40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30C23556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Large</w:t>
            </w:r>
            <w:proofErr w:type="spellEnd"/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2584EAFA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77373E47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8.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D5D123F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1.2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691B675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0.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6F11697D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0A08C917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7CDB7CAA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2868CF59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57E750E3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0170036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6D6FF919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8.5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BB419FB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5.6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755B396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5.9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DD74FA5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081731BB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33</w:t>
            </w:r>
          </w:p>
        </w:tc>
      </w:tr>
      <w:tr w:rsidR="008B595B" w:rsidRPr="008B595B" w14:paraId="2C08E209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0B4A8CA2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Geography</w:t>
            </w:r>
            <w:proofErr w:type="spellEnd"/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4601D487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ountryside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4F43294A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5E93EB73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0.9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6BBC865F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8.2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3A7BE46C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0.9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DF6CB17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FDA129D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0D528443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6BD4344E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46E787A7" w14:textId="77777777" w:rsidR="008B595B" w:rsidRPr="008B595B" w:rsidRDefault="008B595B" w:rsidP="008B595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3B4BDA20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67FBC9E6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0.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17D794F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8.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05A3B61A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2.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48DB439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7B47D20F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12</w:t>
            </w:r>
          </w:p>
        </w:tc>
      </w:tr>
      <w:tr w:rsidR="008B595B" w:rsidRPr="008B595B" w14:paraId="66ABEA91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31A8A6BA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2E1103BD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Urban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5DC93F27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0C889EAD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3.3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03C0EB6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2.9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B0D6157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3.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B5C1EF2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781C09AB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1A7E6548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6C52A9D8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3A4AB642" w14:textId="77777777" w:rsidR="008B595B" w:rsidRPr="008B595B" w:rsidRDefault="008B595B" w:rsidP="008B595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5F3EE64E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0B16207F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6.9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6AE959A9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1.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521AB13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2.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7ACA2FC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4F58865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8B595B" w:rsidRPr="008B595B" w14:paraId="5D5C528B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7E0045C8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6B82068F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ity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7642945B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7342635D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.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4EACDD0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5.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EE6751C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8.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A27971F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5BDD8C4D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66E91621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39D77FE7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1B529FDB" w14:textId="77777777" w:rsidR="008B595B" w:rsidRPr="008B595B" w:rsidRDefault="008B595B" w:rsidP="008B595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4BCB4D5B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516369C2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.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6DDD1F2D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3.9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5701EA2C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0.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F817851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4F1AF91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8B595B" w:rsidRPr="008B595B" w14:paraId="17E7B1D6" w14:textId="77777777" w:rsidTr="008B595B">
        <w:trPr>
          <w:trHeight w:val="300"/>
        </w:trPr>
        <w:tc>
          <w:tcPr>
            <w:tcW w:w="1954" w:type="dxa"/>
            <w:shd w:val="clear" w:color="000000" w:fill="BFBFBF"/>
            <w:noWrap/>
            <w:vAlign w:val="bottom"/>
            <w:hideMark/>
          </w:tcPr>
          <w:p w14:paraId="1702E2A2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06" w:type="dxa"/>
            <w:shd w:val="clear" w:color="000000" w:fill="BFBFBF"/>
            <w:noWrap/>
            <w:vAlign w:val="center"/>
            <w:hideMark/>
          </w:tcPr>
          <w:p w14:paraId="64BD10E1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78" w:type="dxa"/>
            <w:shd w:val="clear" w:color="000000" w:fill="BFBFBF"/>
            <w:noWrap/>
            <w:vAlign w:val="bottom"/>
            <w:hideMark/>
          </w:tcPr>
          <w:p w14:paraId="443D7223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143" w:type="dxa"/>
            <w:shd w:val="clear" w:color="000000" w:fill="BFBFBF"/>
            <w:noWrap/>
            <w:vAlign w:val="bottom"/>
            <w:hideMark/>
          </w:tcPr>
          <w:p w14:paraId="04507FDC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57" w:type="dxa"/>
            <w:shd w:val="clear" w:color="000000" w:fill="BFBFBF"/>
            <w:noWrap/>
            <w:vAlign w:val="bottom"/>
            <w:hideMark/>
          </w:tcPr>
          <w:p w14:paraId="1F45D7EA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044" w:type="dxa"/>
            <w:shd w:val="clear" w:color="000000" w:fill="BFBFBF"/>
            <w:noWrap/>
            <w:vAlign w:val="bottom"/>
            <w:hideMark/>
          </w:tcPr>
          <w:p w14:paraId="5579004D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57" w:type="dxa"/>
            <w:shd w:val="clear" w:color="000000" w:fill="BFBFBF"/>
            <w:noWrap/>
            <w:vAlign w:val="bottom"/>
            <w:hideMark/>
          </w:tcPr>
          <w:p w14:paraId="1E0D7114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57" w:type="dxa"/>
            <w:shd w:val="clear" w:color="000000" w:fill="BFBFBF"/>
            <w:noWrap/>
            <w:vAlign w:val="center"/>
            <w:hideMark/>
          </w:tcPr>
          <w:p w14:paraId="04B7BD59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</w:tr>
      <w:tr w:rsidR="008B595B" w:rsidRPr="008B595B" w14:paraId="73E0353C" w14:textId="77777777" w:rsidTr="008B595B">
        <w:trPr>
          <w:trHeight w:val="780"/>
        </w:trPr>
        <w:tc>
          <w:tcPr>
            <w:tcW w:w="3460" w:type="dxa"/>
            <w:gridSpan w:val="2"/>
            <w:shd w:val="clear" w:color="auto" w:fill="auto"/>
            <w:vAlign w:val="bottom"/>
            <w:hideMark/>
          </w:tcPr>
          <w:p w14:paraId="2E9E228E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03A063D4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  </w:t>
            </w:r>
            <w:proofErr w:type="spellStart"/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Year</w:t>
            </w:r>
            <w:proofErr w:type="spellEnd"/>
          </w:p>
        </w:tc>
        <w:tc>
          <w:tcPr>
            <w:tcW w:w="1143" w:type="dxa"/>
            <w:shd w:val="clear" w:color="auto" w:fill="auto"/>
            <w:vAlign w:val="bottom"/>
            <w:hideMark/>
          </w:tcPr>
          <w:p w14:paraId="3B225F02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ompletely/ partly disagree</w:t>
            </w:r>
          </w:p>
        </w:tc>
        <w:tc>
          <w:tcPr>
            <w:tcW w:w="957" w:type="dxa"/>
            <w:shd w:val="clear" w:color="auto" w:fill="auto"/>
            <w:vAlign w:val="bottom"/>
            <w:hideMark/>
          </w:tcPr>
          <w:p w14:paraId="30A3A2E6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either agree nor disagree</w:t>
            </w:r>
          </w:p>
        </w:tc>
        <w:tc>
          <w:tcPr>
            <w:tcW w:w="1044" w:type="dxa"/>
            <w:shd w:val="clear" w:color="auto" w:fill="auto"/>
            <w:vAlign w:val="bottom"/>
            <w:hideMark/>
          </w:tcPr>
          <w:p w14:paraId="10AD1CDC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Almost/ completely agree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14:paraId="5C38EC73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hange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14:paraId="0ED3F164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 Value*</w:t>
            </w:r>
          </w:p>
        </w:tc>
      </w:tr>
      <w:tr w:rsidR="008B595B" w:rsidRPr="008B595B" w14:paraId="24F09D59" w14:textId="77777777" w:rsidTr="008B595B">
        <w:trPr>
          <w:trHeight w:val="300"/>
        </w:trPr>
        <w:tc>
          <w:tcPr>
            <w:tcW w:w="4438" w:type="dxa"/>
            <w:gridSpan w:val="3"/>
            <w:shd w:val="clear" w:color="auto" w:fill="auto"/>
            <w:noWrap/>
            <w:vAlign w:val="bottom"/>
            <w:hideMark/>
          </w:tcPr>
          <w:p w14:paraId="7B672991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2"/>
                <w:lang w:val="sv-SE" w:eastAsia="sv-SE"/>
                <w14:ligatures w14:val="none"/>
              </w:rPr>
              <w:t> </w:t>
            </w:r>
          </w:p>
        </w:tc>
        <w:tc>
          <w:tcPr>
            <w:tcW w:w="1143" w:type="dxa"/>
            <w:shd w:val="clear" w:color="auto" w:fill="auto"/>
            <w:vAlign w:val="center"/>
            <w:hideMark/>
          </w:tcPr>
          <w:p w14:paraId="3FB299BC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  <w:t>%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14:paraId="41C09717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  <w:t>%</w:t>
            </w: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14:paraId="14712660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  <w:t>%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3D9DC42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67E3B055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</w:tr>
      <w:tr w:rsidR="008B595B" w:rsidRPr="008B595B" w14:paraId="1C7D1653" w14:textId="77777777" w:rsidTr="008B595B">
        <w:trPr>
          <w:trHeight w:val="300"/>
        </w:trPr>
        <w:tc>
          <w:tcPr>
            <w:tcW w:w="9496" w:type="dxa"/>
            <w:gridSpan w:val="8"/>
            <w:shd w:val="clear" w:color="000000" w:fill="A9D08E"/>
            <w:vAlign w:val="bottom"/>
            <w:hideMark/>
          </w:tcPr>
          <w:p w14:paraId="3DD12B76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sv-SE"/>
                <w14:ligatures w14:val="none"/>
              </w:rPr>
              <w:t>I have support from the PHCC director regarding my cooperation with the care manager</w:t>
            </w:r>
          </w:p>
        </w:tc>
      </w:tr>
      <w:tr w:rsidR="008B595B" w:rsidRPr="008B595B" w14:paraId="1F6D2B86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05CE3A6F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rofession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53A4645A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linicans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4AABB17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04D85EDD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.3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BBC0146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5.8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689D516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8.9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0C0942C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1701141C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578B82D1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3A2B73BE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3004257A" w14:textId="77777777" w:rsidR="008B595B" w:rsidRPr="008B595B" w:rsidRDefault="008B595B" w:rsidP="008B595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2A1E90EA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71AA2172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8.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6D1F459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7.4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5F97BD64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3.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B4994F8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0E4E0A9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&lt;.001</w:t>
            </w:r>
          </w:p>
        </w:tc>
      </w:tr>
      <w:tr w:rsidR="008B595B" w:rsidRPr="008B595B" w14:paraId="2AD4F9F6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1E267A73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45343E2E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Administrative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00425197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0B40D065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087718F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8.2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71C4C02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81.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39CEE2D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0669FB29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37D509C3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47861055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7D2D6F08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53098429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2F1FF548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7.6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811A392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7.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57BCFEC4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5.3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886803F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AF2989A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8B595B" w:rsidRPr="008B595B" w14:paraId="1CADACA0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02E45210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Gender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0C2CE996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Woman</w:t>
            </w:r>
            <w:proofErr w:type="spellEnd"/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3209D4B2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3E3179C9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.5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B19E967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7.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C1BDA3F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8.6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390AE2D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7076E7F6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13FB7F08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4DC42B19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79B64807" w14:textId="77777777" w:rsidR="008B595B" w:rsidRPr="008B595B" w:rsidRDefault="008B595B" w:rsidP="008B595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0F62E99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5F669FBD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8.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F0AEEAC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1.5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1733498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9.7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BB58BA7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1EBB56BE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&lt;.001</w:t>
            </w:r>
          </w:p>
        </w:tc>
      </w:tr>
      <w:tr w:rsidR="008B595B" w:rsidRPr="008B595B" w14:paraId="1281E6AE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32451EBD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20B9016B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Men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747827A8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4096444E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0.2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FC729F1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2.2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6A0F8EF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7.6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87AE8BB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E3F03CF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01E0FA62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1C7B69D2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45975124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5910A03A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6DDFBC37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4.3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B448071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4.3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E004FA2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1.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CFBD8DB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4BB560C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8B595B" w:rsidRPr="008B595B" w14:paraId="7FE3E5B7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2EF223EC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Employment</w:t>
            </w:r>
            <w:proofErr w:type="spellEnd"/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1A58CF8F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rivate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5C1F5B9E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3A0A9EDB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.9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47D04F6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.9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0B341D33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86.2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6950DA1C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5DCC40EE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3B4D7F7D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64F095F7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7CB60190" w14:textId="77777777" w:rsidR="008B595B" w:rsidRPr="008B595B" w:rsidRDefault="008B595B" w:rsidP="008B595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D66F389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2199C349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0.5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2E58C61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1.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5B473C4E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8.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6E158B9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1E1589A0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41</w:t>
            </w:r>
          </w:p>
        </w:tc>
      </w:tr>
      <w:tr w:rsidR="008B595B" w:rsidRPr="008B595B" w14:paraId="60C61BA4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2720B960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2D745EFC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ublic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46CAB7B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37FB87E4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.2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799197C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9.6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577373DA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5.3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33048D1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E662C80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798F3FA5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2B1F5E23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6D6B2C58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43911EAF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3152FD03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.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7C122F9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.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7677DDB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9.7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853F467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57D3F5F3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&lt;.001</w:t>
            </w:r>
          </w:p>
        </w:tc>
      </w:tr>
      <w:tr w:rsidR="008B595B" w:rsidRPr="008B595B" w14:paraId="2849428B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07898B04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Age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42A6C57C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-30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12F30642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1043CE26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.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44835D0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9.5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31453445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85.7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6F30E63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757BC534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3498F9E0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1D8AA2A5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6A8E46BE" w14:textId="77777777" w:rsidR="008B595B" w:rsidRPr="008B595B" w:rsidRDefault="008B595B" w:rsidP="008B595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F3CC6B4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099FE5E0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.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64266DD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.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C7117BB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0.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9A84CE8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89B304E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8B595B" w:rsidRPr="008B595B" w14:paraId="03AFC2E8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6BB6E289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621D8BA4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1-50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228305BF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17802AD5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.6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AF7FAEE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5.2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0662563B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80.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592B9C7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8EDBE70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4739EE03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08D4E732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6AB62362" w14:textId="77777777" w:rsidR="008B595B" w:rsidRPr="008B595B" w:rsidRDefault="008B595B" w:rsidP="008B595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878459C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691357CC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2.7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61C1D0E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1.6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F9363CD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5.7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4686E69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560A229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&lt;.001</w:t>
            </w:r>
          </w:p>
        </w:tc>
      </w:tr>
      <w:tr w:rsidR="008B595B" w:rsidRPr="008B595B" w14:paraId="55903FE5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146CD13E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2DA3FD6F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51- 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073E50DD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7CB0D0F9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.3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64DE47C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7.4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5431EA0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5.2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AFA8EBB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09427507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2E3F10FD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19F0106E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29B31671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5670B5A8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3CF5C83F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2.2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C0FE70A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8.9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91F2F6B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8.9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C6AEBF8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CEB699A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8B595B" w:rsidRPr="008B595B" w14:paraId="7FD9AD68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447B7DCC" w14:textId="12854981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PCC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s</w:t>
            </w: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ize</w:t>
            </w:r>
            <w:proofErr w:type="spellEnd"/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5095C450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Small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1C991CA9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38ED52F1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.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393AF56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6.2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53BA2A2B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6.5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7F088BE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51BAA1B0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677C9157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5CDE7221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5CCD45DC" w14:textId="77777777" w:rsidR="008B595B" w:rsidRPr="008B595B" w:rsidRDefault="008B595B" w:rsidP="008B595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49FDFC03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2FB9D8EE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6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7C3F423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2.9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037995BF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3.6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6A72683F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2162B01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25</w:t>
            </w:r>
          </w:p>
        </w:tc>
      </w:tr>
      <w:tr w:rsidR="008B595B" w:rsidRPr="008B595B" w14:paraId="2A25DBDB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30E0977D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33206AEE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Large</w:t>
            </w:r>
            <w:proofErr w:type="spellEnd"/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7DB3021A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576490E3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.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8172E9A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4.4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3C63B77E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81.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88325AD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A4953EF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5FA54556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097026D8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2E8EEE7B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3C5FBF7F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40424AAC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.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A3772AA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5.6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C36B6DA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4.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6A11B3E4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42F24D8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&lt;.001</w:t>
            </w:r>
          </w:p>
        </w:tc>
      </w:tr>
      <w:tr w:rsidR="008B595B" w:rsidRPr="008B595B" w14:paraId="19EF370A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6261F066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Geography</w:t>
            </w:r>
            <w:proofErr w:type="spellEnd"/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62505211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ountryside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3E694E49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68ED26E0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.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6CF94FD7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4.3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3378DD99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80.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ED9FF0A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C19EEE9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6D7CC56D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091F3EAC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0EB3FD44" w14:textId="77777777" w:rsidR="008B595B" w:rsidRPr="008B595B" w:rsidRDefault="008B595B" w:rsidP="008B595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2A07D6B2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09C43EF6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0.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8B0241B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8.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865F740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2.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6ACB2B1D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0F41E1B6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&lt;.001</w:t>
            </w:r>
          </w:p>
        </w:tc>
      </w:tr>
      <w:tr w:rsidR="008B595B" w:rsidRPr="008B595B" w14:paraId="12685B53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66AEDD48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5D6C0891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Urban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149194B8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30031BDB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.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2505F34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.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060FBAC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3.6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3A3CEA8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E3BACFE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74028C05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48844AD4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16379264" w14:textId="77777777" w:rsidR="008B595B" w:rsidRPr="008B595B" w:rsidRDefault="008B595B" w:rsidP="008B595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CF7C4F7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784C323C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8.3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E302767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2.5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38645AC8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9.2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CFB859E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5841EBDE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33</w:t>
            </w:r>
          </w:p>
        </w:tc>
      </w:tr>
      <w:tr w:rsidR="008B595B" w:rsidRPr="008B595B" w14:paraId="0FF8C361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20C29CFF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650D9BCE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ity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561F1E61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02DD4256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7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D46A193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8.5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9B1776C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87.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83F2DBF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ACAC51D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7D6E86C3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556C0B8C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2D03D340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06CC0C7B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5D077012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.5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16354E2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2.4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5ABC1C9F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0.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DA2D447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AB6AF43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3</w:t>
            </w:r>
          </w:p>
        </w:tc>
      </w:tr>
      <w:tr w:rsidR="008B595B" w:rsidRPr="008B595B" w14:paraId="7C0152DD" w14:textId="77777777" w:rsidTr="008B595B">
        <w:trPr>
          <w:trHeight w:val="300"/>
        </w:trPr>
        <w:tc>
          <w:tcPr>
            <w:tcW w:w="1954" w:type="dxa"/>
            <w:shd w:val="clear" w:color="000000" w:fill="BFBFBF"/>
            <w:noWrap/>
            <w:vAlign w:val="bottom"/>
            <w:hideMark/>
          </w:tcPr>
          <w:p w14:paraId="1434D67C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06" w:type="dxa"/>
            <w:shd w:val="clear" w:color="000000" w:fill="BFBFBF"/>
            <w:noWrap/>
            <w:vAlign w:val="center"/>
            <w:hideMark/>
          </w:tcPr>
          <w:p w14:paraId="4A151F66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78" w:type="dxa"/>
            <w:shd w:val="clear" w:color="000000" w:fill="BFBFBF"/>
            <w:noWrap/>
            <w:vAlign w:val="bottom"/>
            <w:hideMark/>
          </w:tcPr>
          <w:p w14:paraId="2762696B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143" w:type="dxa"/>
            <w:shd w:val="clear" w:color="000000" w:fill="BFBFBF"/>
            <w:noWrap/>
            <w:vAlign w:val="bottom"/>
            <w:hideMark/>
          </w:tcPr>
          <w:p w14:paraId="0572EDCA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57" w:type="dxa"/>
            <w:shd w:val="clear" w:color="000000" w:fill="BFBFBF"/>
            <w:noWrap/>
            <w:vAlign w:val="bottom"/>
            <w:hideMark/>
          </w:tcPr>
          <w:p w14:paraId="25190F8A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044" w:type="dxa"/>
            <w:shd w:val="clear" w:color="000000" w:fill="BFBFBF"/>
            <w:noWrap/>
            <w:vAlign w:val="bottom"/>
            <w:hideMark/>
          </w:tcPr>
          <w:p w14:paraId="4D75DA9A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57" w:type="dxa"/>
            <w:shd w:val="clear" w:color="000000" w:fill="BFBFBF"/>
            <w:noWrap/>
            <w:vAlign w:val="bottom"/>
            <w:hideMark/>
          </w:tcPr>
          <w:p w14:paraId="3D502C00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57" w:type="dxa"/>
            <w:shd w:val="clear" w:color="000000" w:fill="BFBFBF"/>
            <w:noWrap/>
            <w:vAlign w:val="center"/>
            <w:hideMark/>
          </w:tcPr>
          <w:p w14:paraId="47B4BE9C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</w:tr>
      <w:tr w:rsidR="008B595B" w:rsidRPr="008B595B" w14:paraId="0FCD6B4F" w14:textId="77777777" w:rsidTr="008B595B">
        <w:trPr>
          <w:trHeight w:val="780"/>
        </w:trPr>
        <w:tc>
          <w:tcPr>
            <w:tcW w:w="3460" w:type="dxa"/>
            <w:gridSpan w:val="2"/>
            <w:shd w:val="clear" w:color="auto" w:fill="auto"/>
            <w:vAlign w:val="bottom"/>
            <w:hideMark/>
          </w:tcPr>
          <w:p w14:paraId="59D4F393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59914204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  </w:t>
            </w:r>
            <w:proofErr w:type="spellStart"/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Year</w:t>
            </w:r>
            <w:proofErr w:type="spellEnd"/>
          </w:p>
        </w:tc>
        <w:tc>
          <w:tcPr>
            <w:tcW w:w="1143" w:type="dxa"/>
            <w:shd w:val="clear" w:color="auto" w:fill="auto"/>
            <w:vAlign w:val="bottom"/>
            <w:hideMark/>
          </w:tcPr>
          <w:p w14:paraId="349E77B5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ompletely/ partly disagree</w:t>
            </w:r>
          </w:p>
        </w:tc>
        <w:tc>
          <w:tcPr>
            <w:tcW w:w="957" w:type="dxa"/>
            <w:shd w:val="clear" w:color="auto" w:fill="auto"/>
            <w:vAlign w:val="bottom"/>
            <w:hideMark/>
          </w:tcPr>
          <w:p w14:paraId="3E6335F1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either agree nor disagree</w:t>
            </w:r>
          </w:p>
        </w:tc>
        <w:tc>
          <w:tcPr>
            <w:tcW w:w="1044" w:type="dxa"/>
            <w:shd w:val="clear" w:color="auto" w:fill="auto"/>
            <w:vAlign w:val="bottom"/>
            <w:hideMark/>
          </w:tcPr>
          <w:p w14:paraId="7F193A8F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Almost/ completely agree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14:paraId="05E88241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hange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14:paraId="43D9A64B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 Value*</w:t>
            </w:r>
          </w:p>
        </w:tc>
      </w:tr>
      <w:tr w:rsidR="008B595B" w:rsidRPr="008B595B" w14:paraId="725CA307" w14:textId="77777777" w:rsidTr="008B595B">
        <w:trPr>
          <w:trHeight w:val="300"/>
        </w:trPr>
        <w:tc>
          <w:tcPr>
            <w:tcW w:w="4438" w:type="dxa"/>
            <w:gridSpan w:val="3"/>
            <w:shd w:val="clear" w:color="auto" w:fill="auto"/>
            <w:noWrap/>
            <w:vAlign w:val="bottom"/>
            <w:hideMark/>
          </w:tcPr>
          <w:p w14:paraId="569A63EE" w14:textId="0E5A4833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sv-SE" w:eastAsia="sv-SE"/>
                <w14:ligatures w14:val="none"/>
              </w:rPr>
              <w:t>Domain 4: Characteristics of Individuals</w:t>
            </w:r>
            <w:r w:rsidRPr="008B595B">
              <w:rPr>
                <w:rFonts w:ascii="Calibri" w:eastAsia="Times New Roman" w:hAnsi="Calibri" w:cs="Calibri"/>
                <w:color w:val="000000"/>
                <w:kern w:val="0"/>
                <w:szCs w:val="24"/>
                <w:lang w:val="sv-SE" w:eastAsia="sv-SE"/>
                <w14:ligatures w14:val="none"/>
              </w:rPr>
              <w:t> </w:t>
            </w:r>
          </w:p>
        </w:tc>
        <w:tc>
          <w:tcPr>
            <w:tcW w:w="1143" w:type="dxa"/>
            <w:shd w:val="clear" w:color="auto" w:fill="auto"/>
            <w:vAlign w:val="center"/>
            <w:hideMark/>
          </w:tcPr>
          <w:p w14:paraId="7BF87E12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  <w:t>%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14:paraId="070965DD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  <w:t>%</w:t>
            </w: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14:paraId="0E95835D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  <w:t>%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8DD437B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B727E1A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</w:tr>
      <w:tr w:rsidR="008B595B" w:rsidRPr="008B595B" w14:paraId="12D1E5AE" w14:textId="77777777" w:rsidTr="008B595B">
        <w:trPr>
          <w:trHeight w:val="300"/>
        </w:trPr>
        <w:tc>
          <w:tcPr>
            <w:tcW w:w="9496" w:type="dxa"/>
            <w:gridSpan w:val="8"/>
            <w:shd w:val="clear" w:color="000000" w:fill="E2EFDA"/>
            <w:vAlign w:val="center"/>
            <w:hideMark/>
          </w:tcPr>
          <w:p w14:paraId="3EA31E65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eastAsia="sv-SE"/>
                <w14:ligatures w14:val="none"/>
              </w:rPr>
              <w:t xml:space="preserve">Knowledge and beliefs of the Intervention </w:t>
            </w:r>
          </w:p>
        </w:tc>
      </w:tr>
      <w:tr w:rsidR="008B595B" w:rsidRPr="008B595B" w14:paraId="53E33110" w14:textId="77777777" w:rsidTr="008B595B">
        <w:trPr>
          <w:trHeight w:val="300"/>
        </w:trPr>
        <w:tc>
          <w:tcPr>
            <w:tcW w:w="9496" w:type="dxa"/>
            <w:gridSpan w:val="8"/>
            <w:shd w:val="clear" w:color="000000" w:fill="E2EFDA"/>
            <w:vAlign w:val="bottom"/>
            <w:hideMark/>
          </w:tcPr>
          <w:p w14:paraId="196507A6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sv-SE"/>
                <w14:ligatures w14:val="none"/>
              </w:rPr>
              <w:t xml:space="preserve">I have </w:t>
            </w:r>
            <w:proofErr w:type="spellStart"/>
            <w:r w:rsidRPr="008B595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sv-SE"/>
                <w14:ligatures w14:val="none"/>
              </w:rPr>
              <w:t>sufficent</w:t>
            </w:r>
            <w:proofErr w:type="spellEnd"/>
            <w:r w:rsidRPr="008B595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sv-SE"/>
                <w14:ligatures w14:val="none"/>
              </w:rPr>
              <w:t xml:space="preserve"> knowledge about the care manager function</w:t>
            </w:r>
          </w:p>
        </w:tc>
      </w:tr>
      <w:tr w:rsidR="008B595B" w:rsidRPr="008B595B" w14:paraId="1C620056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4DDE10C6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rofession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5B364D3A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linicans*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4D3D86FB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4C702E03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0.5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6A21956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9.4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3B2AF78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0.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9023D0D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75ECE6DF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0C1DBBC8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76B39883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62EEDF69" w14:textId="77777777" w:rsidR="008B595B" w:rsidRPr="008B595B" w:rsidRDefault="008B595B" w:rsidP="008B595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00FDA8DF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1E4431CE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0.3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937678E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4.8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D8C8F03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4.9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4572EC5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FAA1CC0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06</w:t>
            </w:r>
          </w:p>
        </w:tc>
      </w:tr>
      <w:tr w:rsidR="008B595B" w:rsidRPr="008B595B" w14:paraId="4495AD9B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6BB9ACD0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4D279A81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Administrative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035F12EB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716582DB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9.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E5A0252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6.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3E17D9E2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4.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40E81A1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B8FBEC1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701D4E46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3D31F5B1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40AB4DBC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06D1F540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3FBA4475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7.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67E11CC9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5.3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21A3485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7.6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25DA292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5D325CC1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8B595B" w:rsidRPr="008B595B" w14:paraId="2787C561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2F50D56E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Gender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4B18BC7F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Woman</w:t>
            </w:r>
            <w:proofErr w:type="spellEnd"/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0F041E52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2C0BDC86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5.3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E17C503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.9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50EDF71B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3.9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42D99AE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746D7E00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3F78CCCD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1EABEBFD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448902E8" w14:textId="77777777" w:rsidR="008B595B" w:rsidRPr="008B595B" w:rsidRDefault="008B595B" w:rsidP="008B595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57414862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7E82CA17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3.6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A8FC32C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5.5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83F61B2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0.9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293ED77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009B52F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24</w:t>
            </w:r>
          </w:p>
        </w:tc>
      </w:tr>
      <w:tr w:rsidR="008B595B" w:rsidRPr="008B595B" w14:paraId="5C6D9E44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1855B0B6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2A690099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Men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1948B631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158229A7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5.6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D84B9D2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5.6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7D97213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8.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BFA1300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3B7C782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3BA70998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745D80F3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4228D9D9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343A1F24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34C98298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8.6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1A3C4E1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5.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2C4C666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6.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1FC2F05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2A47EF3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8B595B" w:rsidRPr="008B595B" w14:paraId="7377B255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1227EA7B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Employment</w:t>
            </w:r>
            <w:proofErr w:type="spellEnd"/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205B377E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rivate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66CA933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71A3EDDB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6.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8E8CCB7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4.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56026085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9.7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43DB891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EDE5BE2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5DCD5647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520160C9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19EAED3E" w14:textId="77777777" w:rsidR="008B595B" w:rsidRPr="008B595B" w:rsidRDefault="008B595B" w:rsidP="008B595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49C1E6A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5447BFDE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6.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F988F0C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6.3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AB4B2AC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6.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1375F3C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44D1FE4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37</w:t>
            </w:r>
          </w:p>
        </w:tc>
      </w:tr>
      <w:tr w:rsidR="008B595B" w:rsidRPr="008B595B" w14:paraId="2572F2F2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2973CF0A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5ADA8607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ublic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0C549AC1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24C19A48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4.3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2489087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2.3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4DD52C0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3.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9BC6312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B3182C8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32A47893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45DF01E9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175912E0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4F35DCF0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6069BA8D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2.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326AB7B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5.2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0D8D7BFB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2.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7DA0E0D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5359AF3C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8B595B" w:rsidRPr="008B595B" w14:paraId="5DF40874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6AB268D4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Age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596C8D84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-30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347DEE80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5E336D67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4.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5F8FE81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5.6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C487EE4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0.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438DD8D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04983348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54448406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75F525ED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58BCE27E" w14:textId="77777777" w:rsidR="008B595B" w:rsidRPr="008B595B" w:rsidRDefault="008B595B" w:rsidP="008B595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149DD1B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69B42CC6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0.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0268B36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6.7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1B763F2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3.3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381FFC7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D3E25FE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47</w:t>
            </w:r>
          </w:p>
        </w:tc>
      </w:tr>
      <w:tr w:rsidR="008B595B" w:rsidRPr="008B595B" w14:paraId="31BE0B36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6389B2AB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349837D1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1-50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4EA223C4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3D43040C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1.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EFF2523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.4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D409552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8.7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1AD29F5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0B2F5434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1F278CAD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62C0D28F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1A5A9DC8" w14:textId="77777777" w:rsidR="008B595B" w:rsidRPr="008B595B" w:rsidRDefault="008B595B" w:rsidP="008B595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2163AF5D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084B54FC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0.9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D0804FD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5.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7B435A7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4.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677B160A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78097DAF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8B595B" w:rsidRPr="008B595B" w14:paraId="7DA35798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4B4C841E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51754060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51- 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1A3375AC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4336164F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3,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D02B1D7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.2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3B6D301D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6.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66DBAC6A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14723D38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0C74D8A6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7E6462A4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6C293AAA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04BC8D2A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50802C0B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7.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60268D24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5.7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201948A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6.5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1AC52A4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5AEB359E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8B595B" w:rsidRPr="008B595B" w14:paraId="246F3E95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79A82182" w14:textId="0F1DBFDB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PCC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s</w:t>
            </w: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ize</w:t>
            </w:r>
            <w:proofErr w:type="spellEnd"/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421A63D3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Small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09746933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51F4914F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2.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E775DFD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7.6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345D8808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0.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3385B93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41DC084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17F59D12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5AC08E34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281C43F3" w14:textId="77777777" w:rsidR="008B595B" w:rsidRPr="008B595B" w:rsidRDefault="008B595B" w:rsidP="008B595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5F6779B2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1FB49940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5.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6E680231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6.4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728F8C1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8.6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69DBCDC4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071C740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1</w:t>
            </w:r>
          </w:p>
        </w:tc>
      </w:tr>
      <w:tr w:rsidR="008B595B" w:rsidRPr="008B595B" w14:paraId="1091272A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44978591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03EBF734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Large</w:t>
            </w:r>
            <w:proofErr w:type="spellEnd"/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0E772C1B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0CE3D3B7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2,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B3DC709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.7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C09568C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7.3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D4A0E20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1D0CD697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4EEDCC58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2B98349A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0926B038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2C4317A2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24EE59AD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3.7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66F301AF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.7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3948D7D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5.6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504B200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602D8FAD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4</w:t>
            </w:r>
          </w:p>
        </w:tc>
      </w:tr>
      <w:tr w:rsidR="008B595B" w:rsidRPr="008B595B" w14:paraId="2DCF41DD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13C52669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Geography</w:t>
            </w:r>
            <w:proofErr w:type="spellEnd"/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0D5F46D7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ountryside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1B2D5E87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36903244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6.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4E530A5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7.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78810E4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6.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9FCEAB2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6C48FD9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78B4099F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031E8073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443261FE" w14:textId="77777777" w:rsidR="008B595B" w:rsidRPr="008B595B" w:rsidRDefault="008B595B" w:rsidP="008B595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5BE6192D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2560C444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4.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C563448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2.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2205DE2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4.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EBE9BFE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1732089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8B595B" w:rsidRPr="008B595B" w14:paraId="5032820B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2DE22182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572C3EBC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Urban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576F8936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6CEFD16E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6.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742499E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8.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550F1886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5.9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F2CBC9F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24D07D7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73FB385E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3CB3D004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593FF222" w14:textId="77777777" w:rsidR="008B595B" w:rsidRPr="008B595B" w:rsidRDefault="008B595B" w:rsidP="008B595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0538E38A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727DC8CC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0.7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E8D25A1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2.5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7E98480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6.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48D1BBD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46DD117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16</w:t>
            </w:r>
          </w:p>
        </w:tc>
      </w:tr>
      <w:tr w:rsidR="008B595B" w:rsidRPr="008B595B" w14:paraId="3702D5C9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07AE6643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4895D269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ity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36B5D738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790E4759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9.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3D41087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4.6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98AD3CC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46.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DEC2143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6C4CD40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1630F83A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02D04914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0B903B91" w14:textId="77777777" w:rsidR="008B595B" w:rsidRPr="008B595B" w:rsidRDefault="008B595B" w:rsidP="008B595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3749DF1A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2800C679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8.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0CAD8F0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2.8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0F145E1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8.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312A8A7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Negativ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7DDCAEF5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S</w:t>
            </w:r>
          </w:p>
        </w:tc>
      </w:tr>
      <w:tr w:rsidR="008B595B" w:rsidRPr="008B595B" w14:paraId="6127D35F" w14:textId="77777777" w:rsidTr="008B595B">
        <w:trPr>
          <w:trHeight w:val="300"/>
        </w:trPr>
        <w:tc>
          <w:tcPr>
            <w:tcW w:w="1954" w:type="dxa"/>
            <w:shd w:val="clear" w:color="000000" w:fill="BFBFBF"/>
            <w:noWrap/>
            <w:vAlign w:val="bottom"/>
            <w:hideMark/>
          </w:tcPr>
          <w:p w14:paraId="6FAF7FFD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06" w:type="dxa"/>
            <w:shd w:val="clear" w:color="000000" w:fill="BFBFBF"/>
            <w:noWrap/>
            <w:vAlign w:val="center"/>
            <w:hideMark/>
          </w:tcPr>
          <w:p w14:paraId="3ACE1295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78" w:type="dxa"/>
            <w:shd w:val="clear" w:color="000000" w:fill="BFBFBF"/>
            <w:noWrap/>
            <w:vAlign w:val="bottom"/>
            <w:hideMark/>
          </w:tcPr>
          <w:p w14:paraId="0EABB9C5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143" w:type="dxa"/>
            <w:shd w:val="clear" w:color="000000" w:fill="BFBFBF"/>
            <w:noWrap/>
            <w:vAlign w:val="bottom"/>
            <w:hideMark/>
          </w:tcPr>
          <w:p w14:paraId="6D0273A9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57" w:type="dxa"/>
            <w:shd w:val="clear" w:color="000000" w:fill="BFBFBF"/>
            <w:noWrap/>
            <w:vAlign w:val="bottom"/>
            <w:hideMark/>
          </w:tcPr>
          <w:p w14:paraId="121C03F9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044" w:type="dxa"/>
            <w:shd w:val="clear" w:color="000000" w:fill="BFBFBF"/>
            <w:noWrap/>
            <w:vAlign w:val="bottom"/>
            <w:hideMark/>
          </w:tcPr>
          <w:p w14:paraId="57D11862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57" w:type="dxa"/>
            <w:shd w:val="clear" w:color="000000" w:fill="BFBFBF"/>
            <w:noWrap/>
            <w:vAlign w:val="bottom"/>
            <w:hideMark/>
          </w:tcPr>
          <w:p w14:paraId="0BA158E6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57" w:type="dxa"/>
            <w:shd w:val="clear" w:color="000000" w:fill="BFBFBF"/>
            <w:noWrap/>
            <w:vAlign w:val="center"/>
            <w:hideMark/>
          </w:tcPr>
          <w:p w14:paraId="47DC153E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</w:tr>
      <w:tr w:rsidR="008B595B" w:rsidRPr="008B595B" w14:paraId="42C5381B" w14:textId="77777777" w:rsidTr="008B595B">
        <w:trPr>
          <w:trHeight w:val="780"/>
        </w:trPr>
        <w:tc>
          <w:tcPr>
            <w:tcW w:w="3460" w:type="dxa"/>
            <w:gridSpan w:val="2"/>
            <w:shd w:val="clear" w:color="auto" w:fill="auto"/>
            <w:vAlign w:val="bottom"/>
            <w:hideMark/>
          </w:tcPr>
          <w:p w14:paraId="4FE4DA46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19968573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  </w:t>
            </w:r>
            <w:proofErr w:type="spellStart"/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Year</w:t>
            </w:r>
            <w:proofErr w:type="spellEnd"/>
          </w:p>
        </w:tc>
        <w:tc>
          <w:tcPr>
            <w:tcW w:w="1143" w:type="dxa"/>
            <w:shd w:val="clear" w:color="auto" w:fill="auto"/>
            <w:vAlign w:val="bottom"/>
            <w:hideMark/>
          </w:tcPr>
          <w:p w14:paraId="3E8A5456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ompletely/ partly disagree</w:t>
            </w:r>
          </w:p>
        </w:tc>
        <w:tc>
          <w:tcPr>
            <w:tcW w:w="957" w:type="dxa"/>
            <w:shd w:val="clear" w:color="auto" w:fill="auto"/>
            <w:vAlign w:val="bottom"/>
            <w:hideMark/>
          </w:tcPr>
          <w:p w14:paraId="5BD22CA0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Neither agree nor disagree</w:t>
            </w:r>
          </w:p>
        </w:tc>
        <w:tc>
          <w:tcPr>
            <w:tcW w:w="1044" w:type="dxa"/>
            <w:shd w:val="clear" w:color="auto" w:fill="auto"/>
            <w:vAlign w:val="bottom"/>
            <w:hideMark/>
          </w:tcPr>
          <w:p w14:paraId="2906D79C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Almost/ completely agree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14:paraId="068A3B37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hange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14:paraId="000E61A9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 Value*</w:t>
            </w:r>
          </w:p>
        </w:tc>
      </w:tr>
      <w:tr w:rsidR="008B595B" w:rsidRPr="008B595B" w14:paraId="4AA713BE" w14:textId="77777777" w:rsidTr="008B595B">
        <w:trPr>
          <w:trHeight w:val="300"/>
        </w:trPr>
        <w:tc>
          <w:tcPr>
            <w:tcW w:w="4438" w:type="dxa"/>
            <w:gridSpan w:val="3"/>
            <w:shd w:val="clear" w:color="auto" w:fill="auto"/>
            <w:noWrap/>
            <w:vAlign w:val="bottom"/>
            <w:hideMark/>
          </w:tcPr>
          <w:p w14:paraId="230647FE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2"/>
                <w:lang w:val="sv-SE" w:eastAsia="sv-SE"/>
                <w14:ligatures w14:val="none"/>
              </w:rPr>
              <w:t> </w:t>
            </w:r>
          </w:p>
        </w:tc>
        <w:tc>
          <w:tcPr>
            <w:tcW w:w="1143" w:type="dxa"/>
            <w:shd w:val="clear" w:color="auto" w:fill="auto"/>
            <w:vAlign w:val="center"/>
            <w:hideMark/>
          </w:tcPr>
          <w:p w14:paraId="430496C4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  <w:t>%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14:paraId="2218BF96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  <w:t>%</w:t>
            </w: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14:paraId="2A7AA3ED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val="sv-SE" w:eastAsia="sv-SE"/>
                <w14:ligatures w14:val="none"/>
              </w:rPr>
              <w:t>%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DEF8B0C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9B61DEF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</w:tr>
      <w:tr w:rsidR="008B595B" w:rsidRPr="008B595B" w14:paraId="40EA69EE" w14:textId="77777777" w:rsidTr="008B595B">
        <w:trPr>
          <w:trHeight w:val="383"/>
        </w:trPr>
        <w:tc>
          <w:tcPr>
            <w:tcW w:w="9496" w:type="dxa"/>
            <w:gridSpan w:val="8"/>
            <w:shd w:val="clear" w:color="000000" w:fill="E2EFDA"/>
            <w:vAlign w:val="center"/>
            <w:hideMark/>
          </w:tcPr>
          <w:p w14:paraId="06AD4987" w14:textId="353C9214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333333"/>
                <w:kern w:val="0"/>
                <w:sz w:val="22"/>
                <w:lang w:eastAsia="sv-SE"/>
                <w14:ligatures w14:val="none"/>
              </w:rPr>
              <w:t>I am motivated to cooperate with the care manager at my PHCC</w:t>
            </w:r>
          </w:p>
        </w:tc>
      </w:tr>
      <w:tr w:rsidR="008B595B" w:rsidRPr="008B595B" w14:paraId="59D817CA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7BEE978A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rofession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0B387F4C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linicans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11784B52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4EEE51EB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.5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7C98900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6.4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9999CAA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5.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51C1388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7125FFED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10E0BAA6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5215816A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1E12A1F7" w14:textId="77777777" w:rsidR="008B595B" w:rsidRPr="008B595B" w:rsidRDefault="008B595B" w:rsidP="008B595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4BDC4E22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5DAE3A2D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8.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FFAC9A7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0.7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53170ECB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1.2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69F56CA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Positiv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19D16372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&lt;.001</w:t>
            </w:r>
          </w:p>
        </w:tc>
      </w:tr>
      <w:tr w:rsidR="008B595B" w:rsidRPr="008B595B" w14:paraId="0E4A038B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1865288E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7BD1968A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Administrative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32892CDC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538AD028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8.9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F607F60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5.6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04034E7C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9.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DE69EE7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36AABB4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26777582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4876953B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0847D8F2" w14:textId="77777777" w:rsidR="008B595B" w:rsidRPr="008B595B" w:rsidRDefault="008B595B" w:rsidP="008B595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475A6D97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732B241A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914E903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3.5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23C03C4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.2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3692A5B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Positiv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148AA8B9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18</w:t>
            </w:r>
          </w:p>
        </w:tc>
      </w:tr>
      <w:tr w:rsidR="008B595B" w:rsidRPr="008B595B" w14:paraId="3AF819A1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4FE3CDD3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Gender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715BEA12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Woman</w:t>
            </w:r>
            <w:proofErr w:type="spellEnd"/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E2FAD3F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36163BB4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8.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DFD3EF0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2.7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76428CC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8.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687DE902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160D5D5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</w:tr>
      <w:tr w:rsidR="008B595B" w:rsidRPr="008B595B" w14:paraId="0E240E27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5AFC19BE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14746937" w14:textId="77777777" w:rsidR="008B595B" w:rsidRPr="008B595B" w:rsidRDefault="008B595B" w:rsidP="008B595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50F518A1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65BEB46C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.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601C8E91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3.4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29629C4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4.2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5CD1CEC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Positiv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78DB3F9B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&lt;.001</w:t>
            </w:r>
          </w:p>
        </w:tc>
      </w:tr>
      <w:tr w:rsidR="008B595B" w:rsidRPr="008B595B" w14:paraId="12DE93C8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183FB6ED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5F5963E2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Men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0359C161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255C4569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FDF9633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81.3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F920031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1.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F1E0D3A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7EEE3119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175971F9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7FD81155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1F1DD421" w14:textId="77777777" w:rsidR="008B595B" w:rsidRPr="008B595B" w:rsidRDefault="008B595B" w:rsidP="008B595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565FBF58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323C6624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.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2273E61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.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690FE22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1.2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3723199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Positiv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0EE58CDB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&lt;.001</w:t>
            </w:r>
          </w:p>
        </w:tc>
      </w:tr>
      <w:tr w:rsidR="008B595B" w:rsidRPr="008B595B" w14:paraId="4B7AB916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5D760AB6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Employment</w:t>
            </w:r>
            <w:proofErr w:type="spellEnd"/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1485DD3C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rivate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E84F699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7DF5476F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.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5C27744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7.5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506654FA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0.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0D6DC88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DD6FB7D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038E5388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3E1B5BA8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3A980DA1" w14:textId="77777777" w:rsidR="008B595B" w:rsidRPr="008B595B" w:rsidRDefault="008B595B" w:rsidP="008B595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764FABE8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6982DBFD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.3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C3E6ABA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.9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1913809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3.2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B1FA2A3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Positiv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7AF1A3D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&lt;.001</w:t>
            </w:r>
          </w:p>
        </w:tc>
      </w:tr>
      <w:tr w:rsidR="008B595B" w:rsidRPr="008B595B" w14:paraId="1980206E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062732D2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28D54E6C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Public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1A2E5E8D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7FEE0E7A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8.2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6AAE548E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3.3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3CEEBDB4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2.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DF06E5F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7BC6ED07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3B9C550E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6368CB3D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4649D49A" w14:textId="77777777" w:rsidR="008B595B" w:rsidRPr="008B595B" w:rsidRDefault="008B595B" w:rsidP="008B595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196DF1F0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29E73D6F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.9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72C9C79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3.7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57B9CEE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9.2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2404189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Positiv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161EEDFA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&lt;.001</w:t>
            </w:r>
          </w:p>
        </w:tc>
      </w:tr>
      <w:tr w:rsidR="008B595B" w:rsidRPr="008B595B" w14:paraId="06966DF9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7777CDA1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Age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4A1887A2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-30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2A182C4B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7C67F5EF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B52D6F9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81.3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40DDFC0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0.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34DCC06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A98E502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</w:tr>
      <w:tr w:rsidR="008B595B" w:rsidRPr="008B595B" w14:paraId="0C9E439C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5405A0AE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76F20807" w14:textId="77777777" w:rsidR="008B595B" w:rsidRPr="008B595B" w:rsidRDefault="008B595B" w:rsidP="008B595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3E2AE60F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0EC8AE7C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3.3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3DA8724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.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317F3D7B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3.2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9666382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Positiv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8046B89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&lt;.001</w:t>
            </w:r>
          </w:p>
        </w:tc>
      </w:tr>
      <w:tr w:rsidR="008B595B" w:rsidRPr="008B595B" w14:paraId="5FCC73DD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2E946D2C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0F2CFEFD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1-50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4C3EE6C2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242778D2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.6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952C9B0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7.9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8101DA9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6.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D4EA321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0CD4EE73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4B116638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4185C711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4432B297" w14:textId="77777777" w:rsidR="008B595B" w:rsidRPr="008B595B" w:rsidRDefault="008B595B" w:rsidP="008B595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7FA1568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00142CB9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.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10464F0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3.6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0A119B7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8.2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F645060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Positiv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66C7D58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&lt;.001</w:t>
            </w:r>
          </w:p>
        </w:tc>
      </w:tr>
      <w:tr w:rsidR="008B595B" w:rsidRPr="008B595B" w14:paraId="0E35DEB0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758B5698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7D8606C4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51- 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19BE8FA8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3E99DCA6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0.6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FB2A41F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9.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34F0E9A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6.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AF025E1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9E9ED00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682CB3C5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43ACB691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53E4AE18" w14:textId="77777777" w:rsidR="008B595B" w:rsidRPr="008B595B" w:rsidRDefault="008B595B" w:rsidP="008B595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06F7AB42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6671C2F7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.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5515C37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9.5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0D4B85B2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8.2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554BDBB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Positiv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EFF6E06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&lt;.001</w:t>
            </w:r>
          </w:p>
        </w:tc>
      </w:tr>
      <w:tr w:rsidR="008B595B" w:rsidRPr="008B595B" w14:paraId="573B36DB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15F9735F" w14:textId="78BA408A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PCC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s</w:t>
            </w: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ize</w:t>
            </w:r>
            <w:proofErr w:type="spellEnd"/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1DCBBF15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Small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2C6E4B9E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1E57AEB6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.9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4D64C71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81.2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C3F5A1A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9.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5706320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39787A3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</w:tr>
      <w:tr w:rsidR="008B595B" w:rsidRPr="008B595B" w14:paraId="553CC4F0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15B443B5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3F96298E" w14:textId="77777777" w:rsidR="008B595B" w:rsidRPr="008B595B" w:rsidRDefault="008B595B" w:rsidP="008B595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7EC50C44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68748B2E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0.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A0C54ED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4.3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622F38C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.2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5E60778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Positiv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04B9569F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&lt;.001</w:t>
            </w:r>
          </w:p>
        </w:tc>
      </w:tr>
      <w:tr w:rsidR="008B595B" w:rsidRPr="008B595B" w14:paraId="4ED6A98F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175C075A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4092CB35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Large</w:t>
            </w:r>
            <w:proofErr w:type="spellEnd"/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5A8A7CFB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0DE98307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.3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2544EDA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2.7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0761DA97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3.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00B7AB7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36FB098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4BECEF32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1C33B3D6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0686C6E7" w14:textId="77777777" w:rsidR="008B595B" w:rsidRPr="008B595B" w:rsidRDefault="008B595B" w:rsidP="008B595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7B893B32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5AB0DE9B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.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E58BA72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2.6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3CF594F6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4.2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4606A46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Positiv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71D9CF27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&lt;.001</w:t>
            </w:r>
          </w:p>
        </w:tc>
      </w:tr>
      <w:tr w:rsidR="008B595B" w:rsidRPr="008B595B" w14:paraId="187ADD1C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5BA13DE2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proofErr w:type="spellStart"/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Geography</w:t>
            </w:r>
            <w:proofErr w:type="spellEnd"/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53CFF672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ountryside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C2E4A1B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46DDCDB7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.3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629D280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84.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D7D5D5A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3.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D733244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75C3C1D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0E1EE679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3C8133F8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43B37ECB" w14:textId="77777777" w:rsidR="008B595B" w:rsidRPr="008B595B" w:rsidRDefault="008B595B" w:rsidP="008B595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58141972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1621133E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4.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DEBE96C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6.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E669B0B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.2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156C16D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Positiv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8473090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&lt;.001</w:t>
            </w:r>
          </w:p>
        </w:tc>
      </w:tr>
      <w:tr w:rsidR="008B595B" w:rsidRPr="008B595B" w14:paraId="4E9EEEB1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527C617C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08B4AE5D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Urban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1691D0DF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7306BF7E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8.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64ED45B9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68.4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D98BB45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8.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675549F0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E027067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5769DDC6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4237DCE2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7421A91C" w14:textId="77777777" w:rsidR="008B595B" w:rsidRPr="008B595B" w:rsidRDefault="008B595B" w:rsidP="008B595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4A617D4D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1910BCA1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.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221352B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5.5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3F0193CE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8.2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A900FDE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Positiv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3BD7CCF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&lt;.001</w:t>
            </w:r>
          </w:p>
        </w:tc>
      </w:tr>
      <w:tr w:rsidR="008B595B" w:rsidRPr="008B595B" w14:paraId="58BFEB64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136DE733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7A4B4313" w14:textId="77777777" w:rsidR="008B595B" w:rsidRPr="008B595B" w:rsidRDefault="008B595B" w:rsidP="008B5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City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34592EE8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16/1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5C694FA0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5.6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F2082B1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78.6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D42AAC6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16.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19E4C09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0D7FADD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</w:p>
        </w:tc>
      </w:tr>
      <w:tr w:rsidR="008B595B" w:rsidRPr="008B595B" w14:paraId="6AA41345" w14:textId="77777777" w:rsidTr="008B595B">
        <w:trPr>
          <w:trHeight w:val="300"/>
        </w:trPr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55B645E0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4CA38774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38904841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21/2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1230BAA9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3.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2759F16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9.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56509F4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20.2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03B8BF7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kern w:val="0"/>
                <w:sz w:val="20"/>
                <w:szCs w:val="20"/>
                <w:lang w:val="sv-SE" w:eastAsia="sv-SE"/>
                <w14:ligatures w14:val="none"/>
              </w:rPr>
              <w:t>Positiv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777550A7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&lt;.001</w:t>
            </w:r>
          </w:p>
        </w:tc>
      </w:tr>
      <w:tr w:rsidR="008B595B" w:rsidRPr="008B595B" w14:paraId="1F33B973" w14:textId="77777777" w:rsidTr="008B595B">
        <w:trPr>
          <w:trHeight w:val="300"/>
        </w:trPr>
        <w:tc>
          <w:tcPr>
            <w:tcW w:w="1954" w:type="dxa"/>
            <w:shd w:val="clear" w:color="000000" w:fill="BFBFBF"/>
            <w:noWrap/>
            <w:vAlign w:val="bottom"/>
            <w:hideMark/>
          </w:tcPr>
          <w:p w14:paraId="338440F8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506" w:type="dxa"/>
            <w:shd w:val="clear" w:color="000000" w:fill="BFBFBF"/>
            <w:noWrap/>
            <w:vAlign w:val="center"/>
            <w:hideMark/>
          </w:tcPr>
          <w:p w14:paraId="73BD2A14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78" w:type="dxa"/>
            <w:shd w:val="clear" w:color="000000" w:fill="BFBFBF"/>
            <w:noWrap/>
            <w:vAlign w:val="bottom"/>
            <w:hideMark/>
          </w:tcPr>
          <w:p w14:paraId="3B04461D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143" w:type="dxa"/>
            <w:shd w:val="clear" w:color="000000" w:fill="BFBFBF"/>
            <w:noWrap/>
            <w:vAlign w:val="bottom"/>
            <w:hideMark/>
          </w:tcPr>
          <w:p w14:paraId="2E02A253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57" w:type="dxa"/>
            <w:shd w:val="clear" w:color="000000" w:fill="BFBFBF"/>
            <w:noWrap/>
            <w:vAlign w:val="bottom"/>
            <w:hideMark/>
          </w:tcPr>
          <w:p w14:paraId="361A112F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1044" w:type="dxa"/>
            <w:shd w:val="clear" w:color="000000" w:fill="BFBFBF"/>
            <w:noWrap/>
            <w:vAlign w:val="bottom"/>
            <w:hideMark/>
          </w:tcPr>
          <w:p w14:paraId="21121969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57" w:type="dxa"/>
            <w:shd w:val="clear" w:color="000000" w:fill="BFBFBF"/>
            <w:noWrap/>
            <w:vAlign w:val="bottom"/>
            <w:hideMark/>
          </w:tcPr>
          <w:p w14:paraId="4E6582BF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  <w:tc>
          <w:tcPr>
            <w:tcW w:w="957" w:type="dxa"/>
            <w:shd w:val="clear" w:color="000000" w:fill="BFBFBF"/>
            <w:noWrap/>
            <w:vAlign w:val="center"/>
            <w:hideMark/>
          </w:tcPr>
          <w:p w14:paraId="2755BCAB" w14:textId="77777777" w:rsidR="008B595B" w:rsidRPr="008B595B" w:rsidRDefault="008B595B" w:rsidP="008B5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 </w:t>
            </w:r>
          </w:p>
        </w:tc>
      </w:tr>
      <w:tr w:rsidR="008B595B" w:rsidRPr="008B595B" w14:paraId="1F3C8549" w14:textId="77777777" w:rsidTr="008B595B">
        <w:trPr>
          <w:trHeight w:val="300"/>
        </w:trPr>
        <w:tc>
          <w:tcPr>
            <w:tcW w:w="9496" w:type="dxa"/>
            <w:gridSpan w:val="8"/>
            <w:shd w:val="clear" w:color="auto" w:fill="auto"/>
            <w:noWrap/>
            <w:vAlign w:val="bottom"/>
            <w:hideMark/>
          </w:tcPr>
          <w:p w14:paraId="1E5E35A4" w14:textId="77777777" w:rsidR="008B595B" w:rsidRPr="008B595B" w:rsidRDefault="008B595B" w:rsidP="008B5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sv-SE"/>
                <w14:ligatures w14:val="none"/>
              </w:rPr>
            </w:pPr>
            <w:r w:rsidRPr="008B595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sv-SE"/>
                <w14:ligatures w14:val="none"/>
              </w:rPr>
              <w:t xml:space="preserve">CFIR. Consolidated Framework for Implementation Research; NS. </w:t>
            </w:r>
            <w:proofErr w:type="spellStart"/>
            <w:proofErr w:type="gramStart"/>
            <w:r w:rsidRPr="008B595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sv-SE"/>
                <w14:ligatures w14:val="none"/>
              </w:rPr>
              <w:t>Non significant</w:t>
            </w:r>
            <w:proofErr w:type="spellEnd"/>
            <w:proofErr w:type="gramEnd"/>
            <w:r w:rsidRPr="008B595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sv-SE"/>
                <w14:ligatures w14:val="none"/>
              </w:rPr>
              <w:t>. *Significant difference p=&lt;0.005</w:t>
            </w:r>
          </w:p>
        </w:tc>
      </w:tr>
    </w:tbl>
    <w:p w14:paraId="3F016EA4" w14:textId="77777777" w:rsidR="00E82156" w:rsidRDefault="00E82156"/>
    <w:sectPr w:rsidR="00E821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95B"/>
    <w:rsid w:val="003142E0"/>
    <w:rsid w:val="003A1C64"/>
    <w:rsid w:val="00657429"/>
    <w:rsid w:val="008B595B"/>
    <w:rsid w:val="009D1E4B"/>
    <w:rsid w:val="00A45DF3"/>
    <w:rsid w:val="00C07068"/>
    <w:rsid w:val="00E82156"/>
    <w:rsid w:val="00F84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DC8726"/>
  <w15:chartTrackingRefBased/>
  <w15:docId w15:val="{ED91619E-811F-483C-BBE8-2D79318D5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1E4B"/>
    <w:rPr>
      <w:rFonts w:ascii="Times New Roman" w:hAnsi="Times New Roman"/>
      <w:sz w:val="24"/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8B59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B59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8B595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8B595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8B595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8B595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8B595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8B595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8B595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B595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8B595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8B595B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8B595B"/>
    <w:rPr>
      <w:rFonts w:eastAsiaTheme="majorEastAsia" w:cstheme="majorBidi"/>
      <w:i/>
      <w:iCs/>
      <w:color w:val="0F4761" w:themeColor="accent1" w:themeShade="BF"/>
      <w:sz w:val="24"/>
      <w:lang w:val="en-US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8B595B"/>
    <w:rPr>
      <w:rFonts w:eastAsiaTheme="majorEastAsia" w:cstheme="majorBidi"/>
      <w:color w:val="0F4761" w:themeColor="accent1" w:themeShade="BF"/>
      <w:sz w:val="24"/>
      <w:lang w:val="en-US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8B595B"/>
    <w:rPr>
      <w:rFonts w:eastAsiaTheme="majorEastAsia" w:cstheme="majorBidi"/>
      <w:i/>
      <w:iCs/>
      <w:color w:val="595959" w:themeColor="text1" w:themeTint="A6"/>
      <w:sz w:val="24"/>
      <w:lang w:val="en-US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8B595B"/>
    <w:rPr>
      <w:rFonts w:eastAsiaTheme="majorEastAsia" w:cstheme="majorBidi"/>
      <w:color w:val="595959" w:themeColor="text1" w:themeTint="A6"/>
      <w:sz w:val="24"/>
      <w:lang w:val="en-US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8B595B"/>
    <w:rPr>
      <w:rFonts w:eastAsiaTheme="majorEastAsia" w:cstheme="majorBidi"/>
      <w:i/>
      <w:iCs/>
      <w:color w:val="272727" w:themeColor="text1" w:themeTint="D8"/>
      <w:sz w:val="24"/>
      <w:lang w:val="en-US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8B595B"/>
    <w:rPr>
      <w:rFonts w:eastAsiaTheme="majorEastAsia" w:cstheme="majorBidi"/>
      <w:color w:val="272727" w:themeColor="text1" w:themeTint="D8"/>
      <w:sz w:val="24"/>
      <w:lang w:val="en-US"/>
    </w:rPr>
  </w:style>
  <w:style w:type="paragraph" w:styleId="Rubrik">
    <w:name w:val="Title"/>
    <w:basedOn w:val="Normal"/>
    <w:next w:val="Normal"/>
    <w:link w:val="RubrikChar"/>
    <w:uiPriority w:val="10"/>
    <w:qFormat/>
    <w:rsid w:val="008B59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8B595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8B595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8B595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">
    <w:name w:val="Quote"/>
    <w:basedOn w:val="Normal"/>
    <w:next w:val="Normal"/>
    <w:link w:val="CitatChar"/>
    <w:uiPriority w:val="29"/>
    <w:qFormat/>
    <w:rsid w:val="008B59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8B595B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paragraph" w:styleId="Liststycke">
    <w:name w:val="List Paragraph"/>
    <w:basedOn w:val="Normal"/>
    <w:uiPriority w:val="34"/>
    <w:qFormat/>
    <w:rsid w:val="008B595B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8B595B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8B59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8B595B"/>
    <w:rPr>
      <w:rFonts w:ascii="Times New Roman" w:hAnsi="Times New Roman"/>
      <w:i/>
      <w:iCs/>
      <w:color w:val="0F4761" w:themeColor="accent1" w:themeShade="BF"/>
      <w:sz w:val="24"/>
      <w:lang w:val="en-US"/>
    </w:rPr>
  </w:style>
  <w:style w:type="character" w:styleId="Starkreferens">
    <w:name w:val="Intense Reference"/>
    <w:basedOn w:val="Standardstycketeckensnitt"/>
    <w:uiPriority w:val="32"/>
    <w:qFormat/>
    <w:rsid w:val="008B595B"/>
    <w:rPr>
      <w:b/>
      <w:bCs/>
      <w:smallCaps/>
      <w:color w:val="0F4761" w:themeColor="accent1" w:themeShade="BF"/>
      <w:spacing w:val="5"/>
    </w:rPr>
  </w:style>
  <w:style w:type="character" w:styleId="Hyperlnk">
    <w:name w:val="Hyperlink"/>
    <w:basedOn w:val="Standardstycketeckensnitt"/>
    <w:uiPriority w:val="99"/>
    <w:semiHidden/>
    <w:unhideWhenUsed/>
    <w:rsid w:val="008B595B"/>
    <w:rPr>
      <w:color w:val="0563C1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8B595B"/>
    <w:rPr>
      <w:color w:val="954F72"/>
      <w:u w:val="single"/>
    </w:rPr>
  </w:style>
  <w:style w:type="paragraph" w:customStyle="1" w:styleId="msonormal0">
    <w:name w:val="msonormal"/>
    <w:basedOn w:val="Normal"/>
    <w:rsid w:val="008B595B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:lang w:val="sv-SE" w:eastAsia="sv-SE"/>
      <w14:ligatures w14:val="none"/>
    </w:rPr>
  </w:style>
  <w:style w:type="paragraph" w:customStyle="1" w:styleId="xl65">
    <w:name w:val="xl65"/>
    <w:basedOn w:val="Normal"/>
    <w:rsid w:val="008B595B"/>
    <w:pPr>
      <w:pBdr>
        <w:top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66">
    <w:name w:val="xl66"/>
    <w:basedOn w:val="Normal"/>
    <w:rsid w:val="008B595B"/>
    <w:pPr>
      <w:pBdr>
        <w:top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textAlignment w:val="center"/>
    </w:pPr>
    <w:rPr>
      <w:rFonts w:eastAsia="Times New Roman" w:cs="Times New Roman"/>
      <w:i/>
      <w:iCs/>
      <w:color w:val="000000"/>
      <w:kern w:val="0"/>
      <w:sz w:val="20"/>
      <w:szCs w:val="20"/>
      <w:lang w:val="sv-SE" w:eastAsia="sv-SE"/>
      <w14:ligatures w14:val="none"/>
    </w:rPr>
  </w:style>
  <w:style w:type="paragraph" w:customStyle="1" w:styleId="xl67">
    <w:name w:val="xl67"/>
    <w:basedOn w:val="Normal"/>
    <w:rsid w:val="008B595B"/>
    <w:pPr>
      <w:pBdr>
        <w:top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68">
    <w:name w:val="xl68"/>
    <w:basedOn w:val="Normal"/>
    <w:rsid w:val="008B595B"/>
    <w:pPr>
      <w:pBdr>
        <w:top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69">
    <w:name w:val="xl69"/>
    <w:basedOn w:val="Normal"/>
    <w:rsid w:val="008B595B"/>
    <w:pPr>
      <w:pBdr>
        <w:top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70">
    <w:name w:val="xl70"/>
    <w:basedOn w:val="Normal"/>
    <w:rsid w:val="008B595B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71">
    <w:name w:val="xl71"/>
    <w:basedOn w:val="Normal"/>
    <w:rsid w:val="008B595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72">
    <w:name w:val="xl72"/>
    <w:basedOn w:val="Normal"/>
    <w:rsid w:val="008B595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73">
    <w:name w:val="xl73"/>
    <w:basedOn w:val="Normal"/>
    <w:rsid w:val="008B595B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:lang w:val="sv-SE" w:eastAsia="sv-SE"/>
      <w14:ligatures w14:val="none"/>
    </w:rPr>
  </w:style>
  <w:style w:type="paragraph" w:customStyle="1" w:styleId="xl74">
    <w:name w:val="xl74"/>
    <w:basedOn w:val="Normal"/>
    <w:rsid w:val="008B595B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333333"/>
      <w:kern w:val="0"/>
      <w:sz w:val="20"/>
      <w:szCs w:val="20"/>
      <w:lang w:val="sv-SE" w:eastAsia="sv-SE"/>
      <w14:ligatures w14:val="none"/>
    </w:rPr>
  </w:style>
  <w:style w:type="paragraph" w:customStyle="1" w:styleId="xl75">
    <w:name w:val="xl75"/>
    <w:basedOn w:val="Normal"/>
    <w:rsid w:val="008B595B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333333"/>
      <w:kern w:val="0"/>
      <w:sz w:val="20"/>
      <w:szCs w:val="20"/>
      <w:lang w:val="sv-SE" w:eastAsia="sv-SE"/>
      <w14:ligatures w14:val="none"/>
    </w:rPr>
  </w:style>
  <w:style w:type="paragraph" w:customStyle="1" w:styleId="xl76">
    <w:name w:val="xl76"/>
    <w:basedOn w:val="Normal"/>
    <w:rsid w:val="008B595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77">
    <w:name w:val="xl77"/>
    <w:basedOn w:val="Normal"/>
    <w:rsid w:val="008B595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78">
    <w:name w:val="xl78"/>
    <w:basedOn w:val="Normal"/>
    <w:rsid w:val="008B595B"/>
    <w:pPr>
      <w:spacing w:before="100" w:beforeAutospacing="1" w:after="100" w:afterAutospacing="1" w:line="240" w:lineRule="auto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79">
    <w:name w:val="xl79"/>
    <w:basedOn w:val="Normal"/>
    <w:rsid w:val="008B595B"/>
    <w:pPr>
      <w:spacing w:before="100" w:beforeAutospacing="1" w:after="100" w:afterAutospacing="1" w:line="240" w:lineRule="auto"/>
      <w:jc w:val="right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80">
    <w:name w:val="xl80"/>
    <w:basedOn w:val="Normal"/>
    <w:rsid w:val="008B595B"/>
    <w:pPr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81">
    <w:name w:val="xl81"/>
    <w:basedOn w:val="Normal"/>
    <w:rsid w:val="008B595B"/>
    <w:pPr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82">
    <w:name w:val="xl82"/>
    <w:basedOn w:val="Normal"/>
    <w:rsid w:val="008B595B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83">
    <w:name w:val="xl83"/>
    <w:basedOn w:val="Normal"/>
    <w:rsid w:val="008B595B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84">
    <w:name w:val="xl84"/>
    <w:basedOn w:val="Normal"/>
    <w:rsid w:val="008B595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85">
    <w:name w:val="xl85"/>
    <w:basedOn w:val="Normal"/>
    <w:rsid w:val="008B595B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86">
    <w:name w:val="xl86"/>
    <w:basedOn w:val="Normal"/>
    <w:rsid w:val="008B595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87">
    <w:name w:val="xl87"/>
    <w:basedOn w:val="Normal"/>
    <w:rsid w:val="008B595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88">
    <w:name w:val="xl88"/>
    <w:basedOn w:val="Normal"/>
    <w:rsid w:val="008B595B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89">
    <w:name w:val="xl89"/>
    <w:basedOn w:val="Normal"/>
    <w:rsid w:val="008B595B"/>
    <w:pPr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i/>
      <w:iCs/>
      <w:color w:val="000000"/>
      <w:kern w:val="0"/>
      <w:sz w:val="20"/>
      <w:szCs w:val="20"/>
      <w:lang w:val="sv-SE" w:eastAsia="sv-SE"/>
      <w14:ligatures w14:val="none"/>
    </w:rPr>
  </w:style>
  <w:style w:type="paragraph" w:customStyle="1" w:styleId="xl90">
    <w:name w:val="xl90"/>
    <w:basedOn w:val="Normal"/>
    <w:rsid w:val="008B595B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i/>
      <w:iCs/>
      <w:color w:val="000000"/>
      <w:kern w:val="0"/>
      <w:sz w:val="20"/>
      <w:szCs w:val="20"/>
      <w:lang w:val="sv-SE" w:eastAsia="sv-SE"/>
      <w14:ligatures w14:val="none"/>
    </w:rPr>
  </w:style>
  <w:style w:type="paragraph" w:customStyle="1" w:styleId="xl91">
    <w:name w:val="xl91"/>
    <w:basedOn w:val="Normal"/>
    <w:rsid w:val="008B595B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i/>
      <w:iCs/>
      <w:color w:val="000000"/>
      <w:kern w:val="0"/>
      <w:sz w:val="20"/>
      <w:szCs w:val="20"/>
      <w:lang w:val="sv-SE" w:eastAsia="sv-SE"/>
      <w14:ligatures w14:val="none"/>
    </w:rPr>
  </w:style>
  <w:style w:type="paragraph" w:customStyle="1" w:styleId="xl92">
    <w:name w:val="xl92"/>
    <w:basedOn w:val="Normal"/>
    <w:rsid w:val="008B595B"/>
    <w:pPr>
      <w:spacing w:before="100" w:beforeAutospacing="1" w:after="100" w:afterAutospacing="1" w:line="240" w:lineRule="auto"/>
      <w:jc w:val="right"/>
    </w:pPr>
    <w:rPr>
      <w:rFonts w:eastAsia="Times New Roman" w:cs="Times New Roman"/>
      <w:i/>
      <w:iCs/>
      <w:kern w:val="0"/>
      <w:sz w:val="20"/>
      <w:szCs w:val="20"/>
      <w:lang w:val="sv-SE" w:eastAsia="sv-SE"/>
      <w14:ligatures w14:val="none"/>
    </w:rPr>
  </w:style>
  <w:style w:type="paragraph" w:customStyle="1" w:styleId="xl93">
    <w:name w:val="xl93"/>
    <w:basedOn w:val="Normal"/>
    <w:rsid w:val="008B595B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i/>
      <w:iCs/>
      <w:color w:val="000000"/>
      <w:kern w:val="0"/>
      <w:sz w:val="20"/>
      <w:szCs w:val="20"/>
      <w:lang w:val="sv-SE" w:eastAsia="sv-SE"/>
      <w14:ligatures w14:val="none"/>
    </w:rPr>
  </w:style>
  <w:style w:type="paragraph" w:customStyle="1" w:styleId="xl94">
    <w:name w:val="xl94"/>
    <w:basedOn w:val="Normal"/>
    <w:rsid w:val="008B595B"/>
    <w:pPr>
      <w:shd w:val="clear" w:color="000000" w:fill="A9D08E"/>
      <w:spacing w:before="100" w:beforeAutospacing="1" w:after="100" w:afterAutospacing="1" w:line="240" w:lineRule="auto"/>
    </w:pPr>
    <w:rPr>
      <w:rFonts w:eastAsia="Times New Roman" w:cs="Times New Roman"/>
      <w:b/>
      <w:bCs/>
      <w:color w:val="000000"/>
      <w:kern w:val="0"/>
      <w:sz w:val="20"/>
      <w:szCs w:val="20"/>
      <w:lang w:val="sv-SE" w:eastAsia="sv-SE"/>
      <w14:ligatures w14:val="none"/>
    </w:rPr>
  </w:style>
  <w:style w:type="paragraph" w:customStyle="1" w:styleId="xl95">
    <w:name w:val="xl95"/>
    <w:basedOn w:val="Normal"/>
    <w:rsid w:val="008B595B"/>
    <w:pPr>
      <w:shd w:val="clear" w:color="000000" w:fill="A9D08E"/>
      <w:spacing w:before="100" w:beforeAutospacing="1" w:after="100" w:afterAutospacing="1" w:line="240" w:lineRule="auto"/>
      <w:textAlignment w:val="top"/>
    </w:pPr>
    <w:rPr>
      <w:rFonts w:eastAsia="Times New Roman" w:cs="Times New Roman"/>
      <w:b/>
      <w:bCs/>
      <w:color w:val="000000"/>
      <w:kern w:val="0"/>
      <w:sz w:val="20"/>
      <w:szCs w:val="20"/>
      <w:lang w:val="sv-SE" w:eastAsia="sv-SE"/>
      <w14:ligatures w14:val="none"/>
    </w:rPr>
  </w:style>
  <w:style w:type="paragraph" w:customStyle="1" w:styleId="xl96">
    <w:name w:val="xl96"/>
    <w:basedOn w:val="Normal"/>
    <w:rsid w:val="008B595B"/>
    <w:pPr>
      <w:shd w:val="clear" w:color="000000" w:fill="A9D08E"/>
      <w:spacing w:before="100" w:beforeAutospacing="1" w:after="100" w:afterAutospacing="1" w:line="240" w:lineRule="auto"/>
      <w:textAlignment w:val="top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97">
    <w:name w:val="xl97"/>
    <w:basedOn w:val="Normal"/>
    <w:rsid w:val="008B595B"/>
    <w:pPr>
      <w:shd w:val="clear" w:color="000000" w:fill="A9D08E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98">
    <w:name w:val="xl98"/>
    <w:basedOn w:val="Normal"/>
    <w:rsid w:val="008B595B"/>
    <w:pP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99">
    <w:name w:val="xl99"/>
    <w:basedOn w:val="Normal"/>
    <w:rsid w:val="008B595B"/>
    <w:pPr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Cs w:val="24"/>
      <w:lang w:val="sv-SE" w:eastAsia="sv-SE"/>
      <w14:ligatures w14:val="none"/>
    </w:rPr>
  </w:style>
  <w:style w:type="paragraph" w:customStyle="1" w:styleId="xl100">
    <w:name w:val="xl100"/>
    <w:basedOn w:val="Normal"/>
    <w:rsid w:val="008B595B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kern w:val="0"/>
      <w:szCs w:val="24"/>
      <w:lang w:val="sv-SE" w:eastAsia="sv-SE"/>
      <w14:ligatures w14:val="none"/>
    </w:rPr>
  </w:style>
  <w:style w:type="paragraph" w:customStyle="1" w:styleId="xl102">
    <w:name w:val="xl102"/>
    <w:basedOn w:val="Normal"/>
    <w:rsid w:val="008B595B"/>
    <w:pPr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103">
    <w:name w:val="xl103"/>
    <w:basedOn w:val="Normal"/>
    <w:rsid w:val="008B595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104">
    <w:name w:val="xl104"/>
    <w:basedOn w:val="Normal"/>
    <w:rsid w:val="008B595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105">
    <w:name w:val="xl105"/>
    <w:basedOn w:val="Normal"/>
    <w:rsid w:val="008B595B"/>
    <w:pPr>
      <w:pBdr>
        <w:top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i/>
      <w:iCs/>
      <w:color w:val="000000"/>
      <w:kern w:val="0"/>
      <w:sz w:val="20"/>
      <w:szCs w:val="20"/>
      <w:lang w:val="sv-SE" w:eastAsia="sv-SE"/>
      <w14:ligatures w14:val="none"/>
    </w:rPr>
  </w:style>
  <w:style w:type="paragraph" w:customStyle="1" w:styleId="xl106">
    <w:name w:val="xl106"/>
    <w:basedOn w:val="Normal"/>
    <w:rsid w:val="008B595B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107">
    <w:name w:val="xl107"/>
    <w:basedOn w:val="Normal"/>
    <w:rsid w:val="008B595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Cs w:val="24"/>
      <w:lang w:val="sv-SE" w:eastAsia="sv-SE"/>
      <w14:ligatures w14:val="none"/>
    </w:rPr>
  </w:style>
  <w:style w:type="paragraph" w:customStyle="1" w:styleId="xl108">
    <w:name w:val="xl108"/>
    <w:basedOn w:val="Normal"/>
    <w:rsid w:val="008B595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 w:val="20"/>
      <w:szCs w:val="20"/>
      <w:lang w:val="sv-SE" w:eastAsia="sv-SE"/>
      <w14:ligatures w14:val="none"/>
    </w:rPr>
  </w:style>
  <w:style w:type="paragraph" w:customStyle="1" w:styleId="xl109">
    <w:name w:val="xl109"/>
    <w:basedOn w:val="Normal"/>
    <w:rsid w:val="008B595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:lang w:val="sv-SE" w:eastAsia="sv-SE"/>
      <w14:ligatures w14:val="none"/>
    </w:rPr>
  </w:style>
  <w:style w:type="paragraph" w:customStyle="1" w:styleId="xl110">
    <w:name w:val="xl110"/>
    <w:basedOn w:val="Normal"/>
    <w:rsid w:val="008B595B"/>
    <w:pPr>
      <w:pBdr>
        <w:top w:val="single" w:sz="4" w:space="0" w:color="auto"/>
        <w:bottom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center"/>
    </w:pPr>
    <w:rPr>
      <w:rFonts w:eastAsia="Times New Roman" w:cs="Times New Roman"/>
      <w:color w:val="333333"/>
      <w:kern w:val="0"/>
      <w:sz w:val="20"/>
      <w:szCs w:val="20"/>
      <w:lang w:val="sv-SE" w:eastAsia="sv-SE"/>
      <w14:ligatures w14:val="none"/>
    </w:rPr>
  </w:style>
  <w:style w:type="paragraph" w:customStyle="1" w:styleId="xl111">
    <w:name w:val="xl111"/>
    <w:basedOn w:val="Normal"/>
    <w:rsid w:val="008B595B"/>
    <w:pPr>
      <w:pBdr>
        <w:top w:val="single" w:sz="4" w:space="0" w:color="auto"/>
        <w:bottom w:val="single" w:sz="4" w:space="0" w:color="auto"/>
      </w:pBdr>
      <w:shd w:val="clear" w:color="000000" w:fill="A9D08E"/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:lang w:val="sv-SE" w:eastAsia="sv-SE"/>
      <w14:ligatures w14:val="none"/>
    </w:rPr>
  </w:style>
  <w:style w:type="paragraph" w:customStyle="1" w:styleId="xl112">
    <w:name w:val="xl112"/>
    <w:basedOn w:val="Normal"/>
    <w:rsid w:val="008B595B"/>
    <w:pPr>
      <w:pBdr>
        <w:bottom w:val="single" w:sz="4" w:space="0" w:color="auto"/>
      </w:pBdr>
      <w:shd w:val="clear" w:color="000000" w:fill="A9D08E"/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:lang w:val="sv-SE" w:eastAsia="sv-SE"/>
      <w14:ligatures w14:val="none"/>
    </w:rPr>
  </w:style>
  <w:style w:type="paragraph" w:customStyle="1" w:styleId="xl113">
    <w:name w:val="xl113"/>
    <w:basedOn w:val="Normal"/>
    <w:rsid w:val="008B595B"/>
    <w:pPr>
      <w:pBdr>
        <w:top w:val="single" w:sz="4" w:space="0" w:color="auto"/>
      </w:pBdr>
      <w:shd w:val="clear" w:color="000000" w:fill="E2EFDA"/>
      <w:spacing w:before="100" w:beforeAutospacing="1" w:after="100" w:afterAutospacing="1" w:line="240" w:lineRule="auto"/>
    </w:pPr>
    <w:rPr>
      <w:rFonts w:eastAsia="Times New Roman" w:cs="Times New Roman"/>
      <w:b/>
      <w:bCs/>
      <w:color w:val="000000"/>
      <w:kern w:val="0"/>
      <w:sz w:val="20"/>
      <w:szCs w:val="20"/>
      <w:lang w:val="sv-SE" w:eastAsia="sv-SE"/>
      <w14:ligatures w14:val="none"/>
    </w:rPr>
  </w:style>
  <w:style w:type="paragraph" w:customStyle="1" w:styleId="xl114">
    <w:name w:val="xl114"/>
    <w:basedOn w:val="Normal"/>
    <w:rsid w:val="008B595B"/>
    <w:pPr>
      <w:shd w:val="clear" w:color="000000" w:fill="E2EFDA"/>
      <w:spacing w:before="100" w:beforeAutospacing="1" w:after="100" w:afterAutospacing="1" w:line="240" w:lineRule="auto"/>
      <w:textAlignment w:val="center"/>
    </w:pPr>
    <w:rPr>
      <w:rFonts w:eastAsia="Times New Roman" w:cs="Times New Roman"/>
      <w:i/>
      <w:iCs/>
      <w:color w:val="000000"/>
      <w:kern w:val="0"/>
      <w:sz w:val="20"/>
      <w:szCs w:val="20"/>
      <w:lang w:val="sv-SE" w:eastAsia="sv-SE"/>
      <w14:ligatures w14:val="none"/>
    </w:rPr>
  </w:style>
  <w:style w:type="paragraph" w:customStyle="1" w:styleId="xl115">
    <w:name w:val="xl115"/>
    <w:basedOn w:val="Normal"/>
    <w:rsid w:val="008B595B"/>
    <w:pPr>
      <w:shd w:val="clear" w:color="000000" w:fill="E2EFDA"/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:lang w:val="sv-SE" w:eastAsia="sv-SE"/>
      <w14:ligatures w14:val="none"/>
    </w:rPr>
  </w:style>
  <w:style w:type="paragraph" w:customStyle="1" w:styleId="xl116">
    <w:name w:val="xl116"/>
    <w:basedOn w:val="Normal"/>
    <w:rsid w:val="008B595B"/>
    <w:pPr>
      <w:shd w:val="clear" w:color="000000" w:fill="A9D08E"/>
      <w:spacing w:before="100" w:beforeAutospacing="1" w:after="100" w:afterAutospacing="1" w:line="240" w:lineRule="auto"/>
      <w:textAlignment w:val="center"/>
    </w:pPr>
    <w:rPr>
      <w:rFonts w:eastAsia="Times New Roman" w:cs="Times New Roman"/>
      <w:i/>
      <w:iCs/>
      <w:color w:val="000000"/>
      <w:kern w:val="0"/>
      <w:sz w:val="20"/>
      <w:szCs w:val="20"/>
      <w:lang w:val="sv-SE"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444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067</Words>
  <Characters>5656</Characters>
  <Application>Microsoft Office Word</Application>
  <DocSecurity>0</DocSecurity>
  <Lines>47</Lines>
  <Paragraphs>13</Paragraphs>
  <ScaleCrop>false</ScaleCrop>
  <Company/>
  <LinksUpToDate>false</LinksUpToDate>
  <CharactersWithSpaces>6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Augustsson</dc:creator>
  <cp:keywords/>
  <dc:description/>
  <cp:lastModifiedBy>Pia Augustsson</cp:lastModifiedBy>
  <cp:revision>1</cp:revision>
  <dcterms:created xsi:type="dcterms:W3CDTF">2025-02-25T15:03:00Z</dcterms:created>
  <dcterms:modified xsi:type="dcterms:W3CDTF">2025-02-25T15:08:00Z</dcterms:modified>
</cp:coreProperties>
</file>